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E3C" w:rsidRPr="007C2E3C" w:rsidRDefault="007C2E3C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 w:rsidRPr="007C2E3C">
        <w:rPr>
          <w:rFonts w:ascii="Times New Roman" w:hAnsi="Times New Roman" w:cs="Times New Roman"/>
        </w:rPr>
        <w:t>Supplemental File S1.</w:t>
      </w:r>
      <w:proofErr w:type="gramEnd"/>
      <w:r w:rsidRPr="007C2E3C">
        <w:rPr>
          <w:rFonts w:ascii="Times New Roman" w:hAnsi="Times New Roman" w:cs="Times New Roman"/>
        </w:rPr>
        <w:t xml:space="preserve">  Sequences used in phylogenetic analyses</w:t>
      </w:r>
      <w:r w:rsidR="001462F0">
        <w:rPr>
          <w:rFonts w:ascii="Times New Roman" w:hAnsi="Times New Roman" w:cs="Times New Roman"/>
        </w:rPr>
        <w:t xml:space="preserve">.  </w:t>
      </w:r>
      <w:proofErr w:type="spellStart"/>
      <w:r w:rsidR="001462F0">
        <w:rPr>
          <w:rFonts w:ascii="Times New Roman" w:hAnsi="Times New Roman" w:cs="Times New Roman"/>
        </w:rPr>
        <w:t>GenBank</w:t>
      </w:r>
      <w:proofErr w:type="spellEnd"/>
      <w:r w:rsidR="001462F0">
        <w:rPr>
          <w:rFonts w:ascii="Times New Roman" w:hAnsi="Times New Roman" w:cs="Times New Roman"/>
        </w:rPr>
        <w:t xml:space="preserve"> accession numbers are included for sequences from other species retrieved from NCBI. </w:t>
      </w:r>
    </w:p>
    <w:p w:rsidR="007C2E3C" w:rsidRDefault="007C2E3C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EVGVGTSQYSERQPLGTSA</w:t>
      </w:r>
      <w:bookmarkStart w:id="0" w:name="_GoBack"/>
      <w:bookmarkEnd w:id="0"/>
      <w:r w:rsidRPr="004B7E98">
        <w:rPr>
          <w:rFonts w:ascii="Courier New" w:hAnsi="Courier New" w:cs="Courier New"/>
          <w:sz w:val="20"/>
          <w:szCs w:val="20"/>
        </w:rPr>
        <w:t>QTDRESKDYYEPEPAPLFEPEELRSWSFWRAGIAEFMATFMLVYITLLTIMGVKRSPTMCDSVGIQGIAWSFGAAVFALVYCTAGISGGHINPAITFGLFLARKLSLTRTVFYMICQCLGAIFGAGVVKGMQKGMYEVEGGGANIVAHGYTKGDGLGAEIMGTFVLVYTVCSATDAKRKSRDSHIPVLAPLPIGFAVFLVHLATIPITGTGINPAKSLAVAIIYDRSHAWDDQWIFWVGPLVGAALASLYHMLIIRAIPFKSRI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FGGIAVGRPEEATHPEALKAALAEGISTLIFVFAGEGSGMAFDKLTSDASTTPAGLVAVALAHALGLFVAVAVGANISGGHVNPAVTFGAFVGGHITLLRGILYWFAQLIGATVACLLLKFTTGGLSTSAFSLSSGVGVGNAVVFEIVMTFGLVYTVYATAVDPKKGNLGTIAPICIGFIVGANILAGGAFDGASMNPARAFGPALVSWTWENHWIYWVGPLLGGGLAGVIYELFMISPEPTHQPLPSNEY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TIP4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IALGNRDEPARPDCVRAVFVELICTFLFVFAGVGSAMAMDQMSVPANSPAGLTVVALTHAFVVFAMISAGFSISGGHLNPAVTLGLAVGGHISLIRSLLYWIAQLLASALACFLLKFLTGGSATPVHTLSSGMTYFQGVIMEIVLTFSLLFTVYATAVDPKKGNVGITAPLCVGLVVGANIFAGGPFSGASMNPARSFGPALVTGIWKDHWVYWVGPLVGGGLAGFVYENIFIYETHTPLPDVEY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IFVLVYCTAGSGGHINPAVTFGLFLARKVSLPRAVLYMIAQCLGAICGTGLVKAFQKSFYDKYGGGANYVHNGYTKGVGLAAEIIGTFVLVYTVFSATDPKRSARDSHVPVLAPLPIGFAVFMVHLATIPITGTGINPARSFGAAVIYGHKQPWNDQWIFWVGPFCGAALAAAYHQYILRAAAIKALGSFRSNPRN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6143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RVGANKFPERQPIGTSAQSDKDYKEPPPAPFFEPGELSSWSFWRAGIAEFIATFLFLYITVLTVMGVKRSPNMCASVGIQGIAWAFGGMIFALVYCTAGISGGHINPAVTFGLFLARKLSLTRALYYIVMQCLGAICGAGVVKGFQPKQYQALGGGANTVAHGYTKGSGLGAEIIGTFVLVYTVFSATDAKRNARDSHVPILAPLPIGFAVFLVHLATIPITGTGINPARSLGAAIIYNKDHSWDDHWVFWVGPFIGAALAALYHVVVIRAIPFKSRS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4596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RVGANKFPERQPIGTSAQSDKDYKEPPPAPLFEPGELASWSFWRAGIAEFIATFLFLYITVLTVMGVKRSPNMCASVGIQGIAWAFGGMIFALVYCTAGISGGHINPAVTFGLFLARKLSLTRAVYYIVMQCLGAICGAGVVKGFQPKQYQALGGGANTIAHGYTKGSGLGAEIIGTFVLVYTVFSATDAKRNARDSHVPILAPLPIGFAVFLVHLATIPITGTGINPARSLGAAIIFNKDNAWDDHWVFWVGPFIGAALAALYHVIVIRAIPFKSRS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1G0162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RVGANKFPERQPIGTSAQTDKDYKEPPPAPFFEPGELSSWSFYRAGIAEFIATFLFLYITVLTVMGVKRAPNMCASVGIQGIAWAFGGMIFALVYCTAGISGGHINPAVTFGLFLARKLSLTRAVFYIVMQCLGAICGAGVVKGFQPNPYQTLGGGANTVAHGYTKGSGLGAEIIGTFVLVYTVFSATDAKRSARDSHVPILAPLPIGFAVFLVHLATIPITGTGINPARSLGAAIIYNKDHAWDDHWIFWVGPFIGAALAALYHQLVIRAIPFKSRS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4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0043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RVGANKFPERQPIGTSAQSTDKDYKEPPPAPLFEPGELSSWSFYRAGIAEFIATFLFLYITVLTVMGVKRAPNMCASVGIQGIAWAFGGMIFALVYCTAGISGGHINPAVTFGLFLARKLSLTRAVFYMIMQCLGAICGAGVVKGFQPTPYQTLGGGANTVAHGYTKGSGLGAEIIGTFVLVYTVFSATDAKRSARDSHVPVWTPLLVPILAPLPIGFAVFLVHLATIPITGTGINPARSLGAAIIYNKDHSWDDHWIFWVGPFIGAALAALYHQIVIRAIPFKSKS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5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2340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MEGKEEDVNVGANKFPERQPIGTAAQTESKDYKEPPPAPFFEPGELKSWSFYRAGIAEFIATFLFLYVTVLTVMGVKRAPNMCASVGIQGIAWAFGGMIFALVYCTAGISGGHINPAVTFGLFLARKLSLTRALFYIVMQCLGAICGAGVVKGFQPGLYQTNGGGANVVAHGYTKGSGLGAEIVGTFVLVYTVFSATDAKRSARDSHVPILAPLPIGFAVFLVHLATIPITGTGINPARSLGAAIIYNKDHAWDDHWIFWVGPFIGAALAALYHQIVIRAIPFKSKT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5342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DVEAVPGEGFQTRDYQDPPPAPFIDGAELKKWSFYRAVIAEFVATLLFLYITVLTVIGYKIQSDTDAGGVDCGGVGILGIAWAFGGMIFILVYCTAGISGGHINPAVTFGLFLARKVSLPRALLYIIAQCLGAICGVGFVKAFQSSYYTRYGGGANSLADGYSTGTGLAAEIIGTFVLVYTVFSATDPKRSARDSHVPVLAPLPIGFAVFMVHLATIPITGTGINPARSFGAAVIYNKSKPWDDHWIFWVGPFIGAAIAAFYHQFVLRASGSKSLGSFRSAANV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3717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DVEGPEGFQTRDYEDPPPTPFFDADELTKWSLYRAVIAEFVATLLFLYITVLTVIGYKIQSDTKAGGVDCGGVGILGIAWAFGGMIFILVYCTAGISGGHINPAVTFGLFLARKVSLIRAVLYMVAQCLGAICGVGFVKAFQSSYYDRYGGGANSLADGYNTGTGLAAEIIGTFVLVYTVFSATDPKRNARDSHVPVLAPLPIGFAVFMVHLATIPITGTGINPARSFGAAVIYNKSKPWDDHWIFWVGPFIGAAIAAFYHQFVLRASGSKSLGSFRSAANV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3718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DVEGPDGFQTRDYEDPPPTPFFDAEELTKWSLYRAVIAEFVATLLFLYVTVLTVIGYKIQSDTKAGGVDCGGVGILGIAWAFGGMIFILVYCTAGISGGHINPAVTFGLFLARKVSLIRAVLYMVAQCLGAICGVGFVKAFQSSHYVNYGGGANFLADGYNTGTGLAAEIIGTFVLVYTVFSATDPKRNARDSHVPVLAPLPIGFAVFMVHLATIPITGTGINPARSFGAAVIFNKSKPWDDHWIFWVGPFIGATIAAFYHQFVLRASGSKSLGSFRSAANV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4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5G6066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DLDVNESGPPAARDYKDPPPAPFFDMEELRKWPLYRAVIAEFVATLLFLYVSILTVIGYKAQTDATAGGVDCGGVGILGIAWAFGGMIFVLVYCTAGISGGHINPAVTVGLFLARKVSLVRTVLYIVAQCLGAICGCGFVKAFQSSYYTRYGGGANELADGYNKGTGLGAEIIGTFVLVYTVFSATDPKRNARDSHVPVLAPLPIGFAVFMVHLATIPITGTGINPARSFGAAVIYNNEKAWDDQWIFWVGPMIGAAAAAFYHQFILRAAAIKALGSFGSFGSFRSFA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5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5482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KEVVGDKRSFSGKDYQDPPPEPLFDATELGKWSFYRALIAEFIATLLFLYVTIMTVIGYKSQTDPALNPDQCTGVGVLGIAWAFGGMIFILVYCTAGISGGHINPAVTFGLLLARKVTLVRAVMYMVAQCLGAICGVALVKAFQSAYFTRYGGGANGLSDGYSIGTGVAAEIIGTFVLVYTVFSATDPKRSARDSHVPVLAPLPIGFAVFIVHLATIPITGTGINPARSLGAAIIYNKDKAWDHHWIFWVGPFAGAAIAAFYHQFVLRAGAIKALGSFRSQPHV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6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3901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KDELTEEESLSGKDYLDPPPVKTFEVRELKKWSFYRAVIAEFIATLLFLYVTVLTVIGFKSQTDINAGGGACASVGLLGISWAFGGMIFILVYCTAGISGGHINPAVTFGLFLASKVSLVRAVSYMVAQCLGATCGVGLVKVFQSTYYNRYGGGANMLSDGYNVGVGVGAEIIGTFVLVYTVFSATDPKRNARDSHIPVLAPLPIGFSVFMVHLATIPITGTGINPARSFGAAVIYNNQKAWDDQWIFWVGPFVGAAIAAFYHQFVLRAGAMKAYGSVRSQLHELHA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7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3510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KEVSEEGKTHHGKDYVDPPPAPLLDMGELKSWSFYRALIAEFIATLLFLYVTVATVIGHKKQTGPCDGVGLLGIAWAFGGMIFVLVYCTAGISGGHINPAVTFGLFLARKVSLVRALGYMIAQCLGAICGVGFVKAFMKTPYNTLGGGANTVADGYSKGTALGAEIIGTFVLVYTVFSATDPKRSARDSHIPVLAPLPIGFAVFMVHLATIPITGTGINPARSFGAAVIYNNEKAWDDQGIFWVGPFLGALAAAAYHQYILRASAIKALGSFRSNATN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8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1685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KEVSEEGRHGKDYVDPPPAPLLDMAELKLWSFYRAIIAEFIATLLFLYVTVATVIGHKNQTGPCGGVGLLGIAWAFGGMIFVLVYCTAGISGGHINPAVTFGLFLARKVSLPRAVAYMVAQCLGAICGVGLVKAFMMTPY</w:t>
      </w:r>
      <w:r w:rsidRPr="004B7E98">
        <w:rPr>
          <w:rFonts w:ascii="Courier New" w:hAnsi="Courier New" w:cs="Courier New"/>
          <w:sz w:val="20"/>
          <w:szCs w:val="20"/>
        </w:rPr>
        <w:lastRenderedPageBreak/>
        <w:t>KRLGGGANTVADGYSTGTALGAEIIGTFVLVYTVFSATDPKRSARDSHVPVLAPLPIGFAVFMVHLATIPITGTGINPARSFGAAVIYNNEKAWDDHWIFWVGPFVGALAAAAYHQYILRAAAIKALASFRSNPTN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3683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IRNIAIGRPDEATRPDALKAALAEFISTLIFVVAGSGSGMAFNKLTENGATTPSGLVAAAVAHAFGLFVAVSVGANISGGHVNPAVTFGAFIGGNITLLRGILYWIAQLLGSVVACLILKFATGGLAVPAFGLSAGVGVLNAFVFEIVMTFGLVYTVYATAIDPKNGSLGTIAPIAIGFIVGANILAGGAFSGASMNPAVAFGPAVVSWTWTNHWVYWAGPLVGGGIAGLIYEVFFINTTHEQLPTTDY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2652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TRNIAIGGVQEEVYHPNALRAALAEFISTLIFVFAGSGSGIAFNKITDNGATTPSGLVAAALAHAFGLFVAVSVGANISGGHVNPAVTFGVLLGGNITLLRGILYWIAQLLGSVAACFLLSFATGGEPIPAFGLSAGVGSLNALVFEIVMTFGLVYTVYATAVDPKNGSLGTIAPIAIGFIVGANILAGGAFSGASMNPAVAFGPAVVSWTWTNHWVYWAGPLIGGGLAGIIYDFVFIDENAHEQLPTTDY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0147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INRIAIGTPGEASRPDAIRAAFAEFFSMVIFVFAGQGSGMAYGKLTGDGPATPAGLVAASLSHAFALFVAVSVGANVSGGHVNPAVTFGAFIGGNITLLRAILYWIAQLLGAVVACLLLKVSTGGMETAAFSLSYGVTPWNAVVFEIVMTFGLVYTVYATAVDPKKGDIGIIAPLAIGLIVGANILVGGAFDGASMNPAVSFGPAVVSWIWTNHWVYWVGPFIGAAIAAIVYDTIFIGSNGHEPLPSNDF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1624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GVAFGSFDDSFSLASLRAYLAEFISTLLFVFAGVGSAIAYAKLTSDAALDTPGLVAIAVCHGFALFVAVAIGANISGGHVNPAVTFGLAVGGQITVITGVFYWIAQLLGSTAACFLLKYVTGGLAVPTHSVAAGLGSIEGVVMEIIITFALVYTVYATAADPKKGSLGTIAPLAIGLIVGANILAAGPFSGGSMNPARSFGPAVAAGDFSGHWVYWVGPLIGGGLAGLIYGNVFMGSSEHVPLASADF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1734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IEIGSVGDSFSVASLKAYLSEFIATLLFVFAGVGSALAFAKLTSDAALDPAGLVAVAVAHAFALFVGVSIAANISGGHLNPAVTLGLAVGGNITVITGFFYWIAQCLGSIVACLLLVFVTNGESVPTHGVAAGLGAIEGVVMEIVVTFALVYTVYATAADPKKGSLGTIAPIAIGFIVGANILAAGPFSGGSMNPARSFGPAVVSGDFSQIWIYWVGPLVGGALAGLIYGDVFIGSYAPAPTTESYP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5G4745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IEVGSVGDSFSVSSLKAYLSEFIATLLFVFAGVGSAVAFAKLTSDGALDPAGLVAIAIAHAFALFVGVSIAANISGGHLNPAVTLGLAIGGNITLITGFFYWIAQCLGSIVACLLLVFVTNGKSVPTHGVSAGLGAVEGVVMEIVVTFALVYTVYATAADPKKGSLGTIAPIAIGFIVGANILAAGPFSGGSMNPARSFGPAVVSGDLSQIWIYWVGPLVGGALAGLIYGDVFIGSYEAVETREIRV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3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1G7319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SARRAYGFGRADEATHPDSIRATLAEFLSTFVFVFAAEGSILSLDKLYWEHAAHAGTNTPGGLILVALAHAFALFAAVSAAINVSGGHVNPAVTFGALVGGRVTAIRAIYYWIAQLLGAILACLLLRLTTNGMRPVGFRLASGVGAVNGLVLEIILTFGLVYVVYSTLIDPKRGSLGIIAPLAIGLIVGANILVGGPFSGASMNPARAFGPALVGWRWHDHWIYWVGPFIGSALAALIYEYMVIPTEPPTHHAHGVHQPLAPEDY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3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1G1781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SARRAYGFGRADEATHPDSIRATLAEFLSTFVFVFAGEGSILALDKLYWDTAAHTGTNTPGGLVLVALAHALALFAAVSAAINVSGGHVNPAVTFAALIGGRISVIRAIYYWVAQLIGAILACLLLRLATNGLRPVGFHVASGVSELHGLLMEIILTFALVYVVYSTAIDPKRGSIGIIAPLAIGLIVGANILVGGPFDGASMNPARAFGPALVGWRWSNHWIYWVGPFIGGALAALIYEYMIIPSVNEPPHHSTHQPLAPEDY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TIP4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2581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KIELGHHSEAAKPDCIKALIVEFITTFLFVFAGVGSAMATDSLVGNTLVGLFAVAVAHAFVVAVMISAGHISGGHLNPAVTLGLLLGGHISVFRAFLYWIDQLLASSAACFLLSYLTGGMGTPVHTLASGVSYTQGIIWEIILTFSLLFTVYATIVDPKKGSLDGFGPLLTGFVVGANILAGGAFSGASMNPARSFGPALVSGNWTDHWVYWVGPLIGGGLAGFIYENVLIDRPHVPVADDEQPLLN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&gt;At TIP5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4744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RRMIPTSFSSKFQGVLSMNALRCYVSEFISTFFFVLAAVGSVMSSRKLMAGDVSGPFGVLIPAIANALALSSSVYISWNVSGGHVNPAVTFAMAVAGRISVPTAMFYWTSQMIASVMACLVLKVTVMEQHVPIYKIAGEMTGFGASVLEGVLAFVLVYTVFTASDPRRGLPLAVGPIFIGFVAGANVLAAGPFSGGSMNPACAFGSAMVYGSFKNQAVYWVGPLLGGATAALVYDNVVVPVEDDRGSSTGDAIGV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N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1903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DISGNGYGNAREEVVMVNLKDEVEHQQEMEDIHNPRPLKKQDSLLSVSVPFLQKLIAEFLGTYFLVFTGCASVVVNMQNDNVVTLPGIAIVWGLTIMVLIYSLGHISGAHINPAVTIAFASCGRFPLKQVPAYVISQVIGSTLAAATLRLLFGLDHDVCSGKHDVFIGSSPVGSDLQAFTMEFIVTFYLMFIISGVATDNRAKLNIGTKCCNIQIGELAGLAIGSTVLLNVLIAAPVSSASMNPGRSLGPALVYGCYKGIWIYLVAPTLGAIAGAWVYNTVRYTDKPLREITKSGSFLKTVRIGST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N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1891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EISGNGGDARDGAVVVNLKEEDEQQQQQQAIHKPLKKQDSLLSISVPFLQKLMAEVLGTYFLIFAGCAAVAVNTQHDKAVTLPGIAIVWGLTVMVLVYSLGHISGAHFNPAVTIAFASCGRFPLKQVPAYVISQVIGSTLAAATLRLLFGLDQDVCSGKHDVFVGTLPSGSNLQSFVIEFIITFYLMFVISGVATDNRAIGELAGLAVGSTVLLNVIIAGPVSGASMNPGRSLGPAMVYSCYRGLWIYIVSPIVGAVSGAWVYNMVRYTDKPLREITKSGSFLKTVRNGSSR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N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3439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DISVSKSNHGNVVVLNIKASSLADTSLPSNKHESSSPPLLSVHFLQKLLAELVGTYYLIFAGCAAIAVNAQHNHVVTLVGIAVVWGIVIMVLVYCLGHLSAHFNPAVTLALASSQRFPLNQVPAYITVQVIGSTLASATLRLLFDLNNDVCSKKHDVFLGSSPSGSDLQAFVMEFIITGFLMLVVCAVTTTKRTTEELEGLIIGATVTLNVIFAGEVSGASMNPARSIGPALVWGCYKGIWIYLLAPTLGAVSGALIHKMLPSIQNAEPEFSKTGSSHKRVTDLPL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N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2G2987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MCAARNTMSSSGSSPSGSDLQAFVMEFIITGFLMLVVCAVTTTKRTTEELEGLIIGATVTLNVIFVGEVSGASMNPARSIGPALVWGCYKGIWIYLLAPTLGAVSRALIHKMLPSIPNAEPKFSKTGSSHKRVSDLPL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NIP4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5G3782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SHGEEIEDEQISRIEKGNCKDSQGGMETAICSSPSIVCLTQKLIAEMIGTYFIIFSGCGVVVVNVLYGGTITFPGICVTWGLIVMVMIYSTGHISGAHFNPAVTVTFAVFRRFPWYQVPLYIGAQLTGSLLASLTLRLMFNVTPKAFFGTTPTDSSGQALVAEIIISFLLMFVISGVATDSRATGELAGIAVGMTIILNVFVAGPISGASMNPARSLGPAIVMGRYKGIWVYIVGPFVGIFAGGFVYNFMRFTDKPLRELTKSASFLRSVAQKDNASKSDG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NIP5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4G1038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PPEAEVGAVMVMAPPTPGTPGTPGGPLITGMRVDSMSFDHRKPTPRCKCLPVMGSTWGQHDTCFTDFPSPDVSLTRKLGAEFVGTFILIFTATAGPIVNQKYDGAETLIGNAACAGLAVMIIILSTGHISGAHLNPSLTIAFAALRHFPWAHVPAYIAAQVSASICASFALKGVFHPFMSGGVTIPSVSLGQAFALEFIITFILLFVVTAVATDTRAVGELAGIAVGATVMLNILVAGPSTGGSMNPVRTLGPAVASGNYRSLWVYLVAPTLGAISGAAVYTGVKLNDSVTDPPRPVRSFRR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NIP6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1G8076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HEEIPSTPSTPATTPGTPGAPLFGGFEGKRNGHNGRYTPKSLLKSCKCFSVDNEWALEDGRLPPVTCSLPPPNVSLYRKLGAEFVGTLILIFAGTATAIVNQKTDGAETLIGCAASAGLAVMIVILSTGHISGAHLNPAVTIAFAALKHFPWKHVPVYIGAQVMASVSAAFALKAVFEPTMSGGVTVPTVGLSQAFALEFIISFNLMFVVTAVATDTRAVGELAGIAVGATVMLNILIAGPATSASMNPVRTLGPAIAANNYRAIWVYLTAPILGALIGAGTYTIVKLPEEDEAPKERRSFRR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S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0409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MGVLKSAIGDMLMTFSWVVLSATFGIQTAAIISAGDFQAITWAPLVILTSLIFVYVSIFTVIFGSASFNPTGSAAFYVAGVPGDTLFSLAIRLPAQAIGAAGGALAIMEFIPEKYKHMIGGPSLQVDVHTGAIAETILSFGITFAVLLIILRGPRRLLAKTFLLALATISFVVAGSKYTGPAMNPAIAFGWAYMYSSHNTWDHIYVYWISSFVGALSAALLFRSIFPPPRPQKKKQKKA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&gt;At S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5G1829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AVKSALGDMVITFLWVILSATFGIQTAAIVSAVGFHGITWAPLVISTLVVFVSISIFTVIGNVLGGASFNPCGNAAFYTAGVSSDSLFSLAIRSPAQAIGAAGGAITIMEMIPEKYKTRIGGKPSLQFGAHNGAISEVVLSFSVTFLVLLIILRGPRKLLAKTFLLALATVSVFVVGSKFTRPFMNPAIAFGWAYIYKSHNTWDHFYVYWISSYTGAILSAMLFRIIFPAPPLVQKKQKKA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 S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T3G5695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RIGLVVTDLVLSFMWIWAGVLVNILVHGVLGFSRTDPSGEIVRYLFSIISMFIFAYLQQATKGGLYNPLTALAAGVSGGFSSFIFSVFVRIPVEVIGSILAVKHIIHVFPEIGKGPKLNVAIHHGALTEGILTFFIVLLSMGLTRKIPGSFFMKTWIGSLAKLTLHILGSDLTGGCMNPAAVMGWAYARGEHITKEHLLVYWLGPVKATLLAVWFFKVVFKPLTEEQEKPKAKSE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831918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EGEEDVKVGANRYGEGQPIGTAAQTQHGKDYTEPPPAPLYQPGEWLSWSFYRAGIAEFVATFLFLYITVLTVMGVARSSTKCSTVGIQGIAWAFGGMIFVLVYCTAGISGGHINPAVTFGLLLARKLTLTRAVFYMIMQCLGAICGAGVVKGFQKSPYEILGGGANTVSTGYSKGSGLGVEILGTFVLVYTVFSATDAKRSARDSHVPVLAPLPIGFAVFLVHLATIPITGTGINPARSLGAALIYNKDKAWDDHWIFWVGPFIGAALASLYHQIVIRAIPFKSK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835561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REEDVRVGANKYGERQPIGTAAQAQDVKDYTDPPPAPLFEPGELSSWSFYRAGIAEFVATFLFLYITVLTVMGVAKSPTKCSTVGIQGIAWAFGGMIFALVYCTAGISGGHINPAVTFGLLLARKLSLTRAVFYMLMQCLGAICGAAVVKAFQKSQYEMLGGGANTVSTGYAKGSGLGAEIVGTFVLVYTVFSATDAKRNARDSHVPILAPLPIGFAVFLVHLATIPITGTGINPARSLGAALIYNKDQAWDDHWIFWVGPFIGAALASLYHQIVIRAIPFKSK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711735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KLGANKFSERQPIGTSAQTDKDYKEAPPAPLFEPGELKSWSFYRAGIAEFIATFLFLYITVLTVMGVTKPGTSKCSTVGIQGIAWAFGGMIFALVYCTAGISGGHINPAVTFGLFLARKLSLTRAVFYIIMQCLGAICGAGVVKGLQGSHNYELQGGGANVVNHGYTKGDGLGAEIVGTFVLVYTVFSATDAKRNARDSHVPILAPLPIGFAVFLVHLATIPITGTGINPARSLGAAIIFNKDHAWDDHWIFWVGPFIGAALAAVYHQIVIRAIPFKSRA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4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72452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RLGANKFNERQPLGTAAQSQDDKDYKEPPPAPLFEPSELTSWSFYRAGIAEFMATFLFLYITVLTVMGVFKDTTKCTTVGIQGIAWAFGGMIFALVYCTAGISGGHINPAVTFGLFLARKLSLTRAVFYMLMQCLGAICGAGVVKGFYGKKNYELLNGGANMVSPGYTKGDGLGAEIVGTFVLVYTVFSATDAKRSARDSHVPILAPLPIGFAVFLVHLATIPITGTGINPARSLGAAIIFNKDKAWDDHWIFWVGPFIGAALAALYHQVVIRAIPFKK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5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656216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KEEDVRLGANRFNERQPIGTAAQSLDDKDYKEPPPAPLFEPGELTSWSFYRAGIAEFMATFLFLYITVLTVMGVVKDQTKCTTVGIQGIAWAFGGMIFALVYCTAGISGGHINPAVTFGLFLARKLSLTRAVFYMVMQCLGAICGAGVVKGFYGKTNYELHNGGANMVAHGYTKGDGLGAEIVGTFILVYTVFSATDAKRSARDSHVPILAPLPIGFAVFLVHLATIPITGTGINPARSLGAAIIFNKDSAWDDHWIFWVGPFIGAALAALYHQVVIRAIPFKK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8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836572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TGGKDYRDPPPAPLLDMEELKQWSFYRALIAEFVATFLFLYIGVGTVVGYKGVHNNLCDGAGYLGVAWAFGGMIFVLVYCTAGISGGHINPAVTFGLFVARKVSLIRAVAYMMAQCLGAMLGVWMVMILTGIHYDQAGGAVNVVAPGYSKGTALGAEIIGTFVLVYTVLAATDPKRMARDSHVPVLAPLPIGFAVFVVHLALIPITGTGINPARSLGAAVVKNAKEIWDDHWIFWVGPFVGALAAAVYHQYILGSGAAKALASFRSNPTS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P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9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796664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SEERNIERQHGRDYHDPPPAPLLDMGELKQWSFYRAAIAEFIATFLFLFFSVSTVVNYKEPNYTDQCSRVGHLGIAWANGGMIFVLVYCTSGISGGHLNPAVTFGMLVARKMSLIRAAAYMLAQCLGAILGHLFVFLFMYADEQQSSVGVVNVVSRNYSKGAGLGAEFIGTFVLVYTVFSATDPKRNARDSHVPVLAPLPIGFAVFVVHLA</w:t>
      </w:r>
      <w:r w:rsidRPr="004B7E98">
        <w:rPr>
          <w:rFonts w:ascii="Courier New" w:hAnsi="Courier New" w:cs="Courier New"/>
          <w:sz w:val="20"/>
          <w:szCs w:val="20"/>
        </w:rPr>
        <w:lastRenderedPageBreak/>
        <w:t>TIPITGTGINPARSLATNLLHRSTAEAMDDLWIFWVGPFLGALAAAVYHKYVLRAGAVKTLKSFRALGSFGSQPPV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66787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IRNIAVGHYRETTQPDALKAALAEFISTLIFVFAGEGSGMAFSKLTDGASNTPAGLIAAAIAHAFALFVAVSVGANISGGHVNPAVTFGAFIGGNITLFRGILYWIAQLLGSTVACLLLKFVTGGLETSAFALSTGVGVWNAFVLEIVMTFGLVYTVYATAIDPKKGNLGIIAPIAIGFIVGANILVGGAFDGASMNPAVSFGPALVSWSWTNHWVYWAGPLVGGGLAGLIYELFFIGFGTHEQLPTTDY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589502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IRNIAVGHYHEATQPDALRAALAEFISTLIFVFAGEGSGMAFAKLTDGAANTPAGLIAAAIAHAFALFVAVSVGANISGGHVNPAVTFGAFIGGNITLLRGILYWIAQLLGSTVACLLLKFTTGGLETSAFALSSGVGVWNAFVLEIVMTFGLVYTVYATAVDPKKGNLGIIAPIAIGFIVGANILAGGAFDGASMNPAVSFGPALVSWTWTNHWVYWAGPLIGGGLAGLIYEFFFIGFGNHEQLPTADY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828458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RNFIIIERITIGRVEDDFHSNAFKAALAEFISTLIFVFAGQGSTMAYNKLTSNAPTSPAGLIAVALAHAFGLFVGVAVSANISGGHVNPAVTFGAFIGGNISLLRGILYWIAQLLGSTVACLLLKYTTHHMTVSVFTLSPGVTVWNAFVFEIVMTFALVYTVYATAIDPKKGDVGVIAPLAIGFVLGANILVGGAFEGAALNPAVPFGPALVSWNWYHHWVYWAGPLIGGGLAGIVYELIFMSHSTHEPLPGGEF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1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4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558321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NLIVIDRIAIGTVAADFHPNAFKAALAEFISTLIFVFAGQGSTMAYNKLTSNAPTSPAGLIAVALAHAFGLFVAVATSANISGGHCNPAVTFGAFLGGNITLLRGILYWIAQLLGSTVACLLLKFTTHYMTVSVFTLSPGVSVWNAFVFEIVMTFALVYTVYATAIDAKKGDVGVIAPLAIGFVLGANILAGGAFEGAALNPAVPFGPALVSWNWHHHWVYWAGPLIGGGLAGVVYELIFISHTHEPLAVVEY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1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676397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IAFGSLGDSFSVGSLKAYLSEFIATLLFVFAGVGSAIAYSKLTTDAALDPPGLVAVAVAHAFALFVGVSIAANISGGHLNPAVTFGLAIGGNITILTGLLYWIAQCLGSIAACLLLKFATSAESIPTHGVASGMSAVEGVVMEIVITFALVYTVYATAADPKKGSIGIIAPIAIGFIVGANILAAGPFSGGSMNPARSFGPAVVSGDFSQNWIYWLGPLIGGGLAGLVYGDIFIGSYTAAPVSEDYA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2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817166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IAFGSLGDSFSLASLKAYLSEFIATLLFVFAGVGSAIAYSKLTTDAALDPPGLVAVAVAHAFALFVGVSIAANISGGHLNPAVTFGLAIGGNITFLTGLLYWIAQCLGSIVACLLLKVVTSAEGIPTHGVASGMSAIEGVVMEIVITFALVYTVYATAADPKKGSLGIIAPIAIGFIVGANILAAGPFSGGSMNPARSFGPAVVSGDFSQNWIYWLGPLVGGGLAGLVYGGIFIGSYAPAPVSEDYA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3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54889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GIAFGRFDDSFSLGSFKAYLAEFISTLLFVFAGVGSAMAYNKLTGDAALDPAGLVAIAVCHGFALFVAVSVGANISGGHVNPAVTFGLALGGQITILTGIFYWIAQLLGSIVACYLLKVATGGLAVPIHSVAAGVGAIEGVVMEIIITFALVYTVYATAADPKKGSLGTIAPIAIGFIVGANILAAGPFSGGSMNPARSFGPAVASGDFHDNWIYWAGPLVGGGIAGLIYGNVFITDHTPLSGDF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tTIP2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;4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POPTRDRAFT_645978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RIAFGRFNDSFSLGSLKAYLAEFISTLLFVFAGVGSAMAYNKLTGDAALDPAGLVAIAVCHGFALFVAVAVGANISGGHVNPAVTLGLALGGQMTILTGIFYWIAQLLGSIVACYLLKVVTGGLAVPIHSVAAGVGAIEGVVMEIIITFALVYTVYATAADPKKGSLGTIAPIAIGFIVGANILAAGPFSGGSMNPARSFGPAVASGDFHDNWIYWVGPLIGGGLAGLIYGNLYITDHSPSSYEF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970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PKGKSSMAPMGIEGGEQESRDYEDHSPAPLLDSLELKRWSFYRATMAEFVATLLFLYITLTTVVENKRSKGTCGGVGLLGEASAFGGMISVLVYCISAISGGHVNPAATFALFLARKISLPRALLYIVAQCLGALCGTALVRGMQGSFYASTGGGSNSVSTGYSKGTALLAEIIGTFVLVYTVFSAADPKRKAHHSHIPVLAPIPIGLAVFLVHLATIPITGTGINPARSFGPAVIYGHQKSWDDLWIFWVGPLIGAAVAAAYHQYILRAGRFGQKNSASLKSHPTSAI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897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AYIIAVDCRSRIGAEIFRAKRDLILRVHNMGKIAVGRVEEATQADSLRAIVAELVCTFLFVFAGVGSTMAVDSLSESSGLTPGGGLAIIALTHAFAVCGLVSAGFHLSGGHINPAVTFALAVGGHITILRSILYWIAQLLGSTIACYLLYFITGGMGTPVHTLAGGMGYIQGVVMEMVLTFSLLFTVYATVVDPRRGPMGVIMAPLCIGLVVGANVMAAGPFSSASMNPARSFGPAFVMWQWRDHWVYWVGPLVGGGLAAALYENFFIIRTYEPLPASL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56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KSSVGRETERAESFLRFVFSMAKEGGKDMQEQQQGFVAKDYKDPPPAALVDINEFKLWSFYRALIAEFIATLLFLYITIATVIGHSRTKADCGSVGVLGIAWSFGGMIFVLVYCTAGISGGHINPAVTFGLFLARKVSLPRAVLYMIAQCLGAICGAGLVKAFQKPYYDRYGGGANVVAHGYTKGVGLAAEIIGTFVLVYTVFSATDPKRSARDSHVPVLAPLPIGFAVFMVHLATIPITGTGINPARSFGAAVIYGHKHSWDDQWIFWVGPMVGAAAAAAYHQHILRATAIKALGSFRSNPQV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552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KGSSYQPPTHLHAWHHKFGILLQLQIHLSPRENMGIVELAIGDAAITFLWVFGASCLGAGTSVIASYLGVQGAMTLLITLSLLFLLVFLFSFLGEAMGGATWNPTALAAAFALGVGKDNLISLSIRFPAQAAGAVGGALAIMELMPASHKHMLGGPSLKVDLHKGAIAEGVLTFVISIMVFLIIMKGPKSSFWKSWLISLTTIILVLAGSGYTGPSMNPANAFGWAYVNNRHNTWEQLYVYWITPFIGSILAAWTLRLISPPNSSKKEKKA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505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VTRQLTEMAKIALGNRDEPARPDCVRAVFVELICTFLFVFAGVGSAMAMDQMSVPANSPAGLTVVALTHAFVVFAMISAGFSISGGHLNPAVTLGLAVGGHISLIRSLLYWIAQLLASALACFLLKFLTGGSATPVHTLSSGMTYFQGVIMEIVLTFSLLFTVYATAVDPKKGNVGITAPLCVGLVVGANIFAGGPFSGASMNPARSFGPALVTGIWKDHWVYWVGPLVGGGLAGFVYENIFIYETHTPLPDVEY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4499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DHTFIHSAFAALHYFGFISTKFRQSLNPLVLSVEMEGKEEDVKLGANKYSERQPLGTAAQTREKDYKEPGPAPLFEPGELASWSFWRAGIAEFMATFLFLYITILTVMGVKRADNVCTGSVGIQGIAWAFGGMIFCLVYCTAGISGGHINPAVTFGLFLARKLSLPRAVFYMICQCLGAICGAGVVKGFMEGEYQADGGGANSVAHGYTKGDGLGAEIVGTFVLVYTVFSATDAKRSARDSHVPLLAPLPIGFAVFLVHLATIPITGTGINPARSLGAAIIYNKSHVWDDHWIFWVGPFLGAGLAAIYHQMIIRAIPFKTRS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4140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SLTSPAILSFFEFISRSRSSVPAIMTKEERKELEQQGFTSKDYTDPPPAALIETSEFKLWSFYRALIAEFTATLLFLYITIATVIGHSRNSANCGSVGVLGIAWSFGGMIFVLVYCTAGISGGHINPAVTFGLFLARKVSLPRAILYMIAQCLGAICGTGLVKAFQKSFYDRYGGGANYVHHGYTKGVGLAAEIIGTFVLVYTVFSATDPKRSARDSHVPVLAPLPIGFAVFMVHLATIPITGTGINPARSFGAAVIYGRKQP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3965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AGGMGYIQGVVMEMVLTFSLLFTVYATVVDPRRGPMGVIMAPLCMGLVVGANVMAAGPFSSASMNPARSFGPAFVMWQWRDHWVYWVGPLVGGGLAAALYENFFIVRTYEPLPASL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3789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KESGTDIEPPAKDYKDPPPAPFVDVREFTLWSFYRAVIAEFIATLLFLYITIATVIGHSRTKANCGSVGVLGIAWSFGGMIFILVYCTAGISGGHINPAVTFGLFLARKVSFPRAVCYMIAQCLGAICGVGLVKAFQKSYYDRYGGGANVVAHGYTKGVGLAAEIIGTFILVYTVFSATDPKRSARDSHVPVLAPLPIGFAVFIVHLGTIPITGTGINPARSFGAAVIYGHQKAWDDQWIFWVGPFIGAACAAAYHQYIVRAGAIKALGSFRSVPSI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3654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MEKEARSGKVEYEEPPSAPLLDTNEFYLWSFYRAIIAEFVATLLFLYVTIATVIGNANDKSPCGGVGTLGIAWSFGGMIFVLVYCTAGISGGHLNPAVTFGLFVARKVTLNRAALYMVAQCLGAICGVGMVKALQKTYYSSGGGGANSVSKGYGNETALTAEIVGTFVLVYTVFYATDIKSNAHDAHVPALAPLSIGFAVFMVHLATIPVTGTGINPARSFGAAVIYGHKKSWDDHWIFWVGPLIGATVAAAFHKYVIRASLKWHSKEPNHV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3651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SLTSPAILSFFEFISRSRSSVPAIMTKEERKELEQQGFPSKDYTDPPPAALIETSEFKLWSFYRALIAEF</w:t>
      </w:r>
      <w:r w:rsidRPr="004B7E98">
        <w:rPr>
          <w:rFonts w:ascii="Courier New" w:hAnsi="Courier New" w:cs="Courier New"/>
          <w:sz w:val="20"/>
          <w:szCs w:val="20"/>
        </w:rPr>
        <w:lastRenderedPageBreak/>
        <w:t>TATLLFLYITIATVIGHSRNSTNCGSVGVLGIAWSFGGMIFVLVYCTAGISGGHINPAVTFGLFLARKVSLPRAILYMIAQCLGAICGTGLVKAFQKSFYDTYGGGANYVHHGYTKGVGLAAEIIGTFVLVYTVFSATDPKRSARDSHVPVLAPLPIGFAVFMVHLATIPITGTGINPARSFGAAVIYGRKQPWNDQWIFWVGPFVGAALASAYHQYILRAAAIKALGSFRSNANV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1949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LVQGPIMALDNMPEQVNANSVRNIEEGRVESYVYTERTCGSFLPSVVFAQKVVAEIIGTFFLIFIGCGAVVIDKKTNGSITHLGVSLVWGLAVMIIIYSTGHVSGAHLNPAVTLAFAAVRRFPWTQVPAYIGAQVFAAICAGFVLRLMFGDVAHIGATVPSGSDMQSFVLEIFVTYLLMFVISAVATDTRAIGELAGMAVGATIAMNVAISGPISGASMNPARTLGSAVAGNKYTSIWIYMVAPILGAILGALSYNMIRLTDKPVREITQTGSFLKSQGPSRS*</w:t>
      </w: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</w:p>
    <w:p w:rsidR="00F74661" w:rsidRPr="004B7E98" w:rsidRDefault="00F74661" w:rsidP="00F74661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1070</w:t>
      </w:r>
    </w:p>
    <w:p w:rsidR="00C5552E" w:rsidRPr="004B7E98" w:rsidRDefault="00F74661" w:rsidP="00F74661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MEKEARSGKVEYEEPPSAPLLDTNEFYLWLFYRAIIAEFVATLLFLYVTIATVIGNANDKSPCGGVGTLGIAWSFGGMIFVLVYCTAGISGGHLNPAVTFGLFVARKVTLNRAVLYMVAQCLGAICGVGMVKALQKTYYSSGGGGANSVSKGYGNETALTAEIVGTFVLVYTVFYATDIKSNARDAHVPALAPLSIGFAVFMVHLATIPVTGTGINPARSFGAAVIYGHKKSWDDHWIFWVGPLIGATIAAAFHKYVIRASLKWHSKEPNHV*</w:t>
      </w:r>
    </w:p>
    <w:p w:rsidR="004B7E98" w:rsidRPr="004B7E98" w:rsidRDefault="004B7E98" w:rsidP="00F74661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CBF-DREB1A AT4G2548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NSFSAFSEMFGSDYESSVSSGGDYIPTLASSCPKKPAGRKKFRETRHPIYRGVRRRNSGKWVCEVREPNKKTRIWLGTFQTAEMAARAHDVAALALRGRSACLNFADSAWRLRIPESTCAKDIQKAAAEAALAFQDEMCDATTDHGFDMEETLVEAIYTAEQSENAFYMHDEAMFEMPSLLANMAEGMLLPLPSVQWNHNHEVDGDDDDVSLWS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CBF-DREB2 gi|409198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NSCSAFSEMFGSDYESPVSSGGDYSPKLATSCPKKPAGRKKFRETRHPIYRGVRQRNSGKWVCELREPNKKTRIWLGTFQTAEMAARAHDVAAIALRGRSACLNFADSAWRLRIPESTCAKEIQKAAAEAALNFQDEMCHMTTDAHGLDMEETLVEAIYTPEQSQDAFYMDEEAMLGMSSLLDNMAEGMLLPSPSVQWNYNFDVEGDDDVSLWS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DREB2A AT5G054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VYDQSGDRNRTQIDTSRKRKSRSRGDGTTVAERLKRWKEYNETVEEVSTKKRKVPAKGSKKGCMKGKGGPENSRCSFRGVRQRIWGKWVAEIREPNRGSRLWLGTFPTAQEAASAYDEAAKAMYGPLARLNFPRSDASEVTSTSSQSEVCTVETPGCVHVKTEDPDCESKPFSGGVEPMYCLENGAEEMKRGVKADKHWLSEFEHNYWSDILKEKEKQKEQGIVETCQQQQQDSLSVADYGWPNDVDQSHLDSSDMFDVDELLRDLNGDDVFAGLNQDRYPGNSVANGSYRPESQQSGFDPLQSLNYGIPPFQLEGKDGNGFFDDLSYLDLE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DREB2B AT3G1102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VYEQTGTEQPKKRKSRARAGGLTVADRLKKWKEYNEIVEASAVKEGEKPKRKVPAKGSKKGCMKGKGGPDNSHCSFRGVRQRIWGKWVAEIREPKIGTRLWLGTFPTAEKAASAYDEAATAMYGSLARLNFPQSVGSEFTSTSSQSEVCTVENKAVVCGDVCVKHEDTDCESNPFSQILDVREESCGTRPDSCTVGHQDMNSSLNYDLLLEFEQQYWGQVLQEKEKPKQEEEEIQQQQQEQQQQQLQPDLLTVADYGWPWSNDIVNDQTSWDPNECFDINELLGDLNEPGPHQSQDQNHVNSGSYDLHPLHLEPHDGHEFNGLSSLD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RAP2.4 AT1G7808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AMNLYTCSRSFQDSGGELMDALVPFIKSVSDSPSSSSAASASAFLHPSAFSLPPLPGYYPDSTFLTQPFSYGSDLQQTGSLIGLNNLSSSQIHQIQSQIHHPLPPTHHNNNNSFSNLLSPKPLLMKQSGVAGSCFAYGSGVPSKPTKLYRGVRQRHWGKWVAEIRLPRNRTRLWLGTFDTAEEAALAYDKAAYKLRGDFARLNFPNLRHNGSHIGGDFGEYKPLHSSVDAKLEAICKSMAETQKQDKSTKSSKKREKKVSSPDLSEKVKAEENSVSIGGSPPVTEFEESTAGSSPLSDLTFADPEEPPQWNETFSLEKYPSYEIDWDSIL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AtTINY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T5G258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IASESTKSWEASAVRQENEEEKKKPVKDSGKHPVYRGVRKRNWGKWVSEIREPRKKSRIWLGTFPSPEMAARAHDVAALSIKGASAILNFPDLAGSFPRPSSLSPRDIQVAALKAAHMETSQSFSSSSSLTFSSSQSSSSLESLVSSSATGSEELGEIVELPSLGSSYDGLTQLGNEFIFSDSADLWPYPPQWSEGDYQMIPASLSQDWDLQGLYN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 xml:space="preserve">&gt;AtDREB2 AT2G38340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EKEDNGSKQSSSASVVSSRRRRRVVEPVEATLQRWEEEGLARARRVQAKGSKKGCMRGKGGPENPVCRFRGVRQRVWGKWVAEIREPVSHRGANSSRSKRLWLGTFATAAEAALAYDRAASVMYGPYARLNFPEDLGGGRKKDEEAESSGGYWLETNKAGNGVIETEGGKDYVVYNEDAIELGHDKTQNPMTDNEIVNPAVKSEEGYSYDRFKLDNGLLYNEPQSSSYHQGGGFDSYFEYFRF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DREB2C-ERF48 AT2G403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PSEIVDRKRKSRGTRDVAEILRQWREYNEQIEAESCIDGGGPKSIRKPPPKGSRKGCMKGKGGPENGICDYRGVRQRRWGKWVAEIREPDGGARLWLGTFSSSYEAALAYDEAAKAIYGQSARLNLPEITNRSSSTAATATVSGSVTAFSDESEVCAREDTNASSGFGQVKLEDCSDEYVLLDSSQCIKEELKGKEEVREEHNLAVGFGIGQDSKRETLDAWLMGNGNEQEPLEFGVDETFDINELLGILNDNNVSGQETMQYQVDRHPNFSYQTQFPNSNLLGSLNPMEIAQPGVDYGCPYVQPSDMENYGIDLDHRRFNDLDIQDLDFGGDKDVHGST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>AtDREB2H-ERF47 AT2G4035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PRKRKSRGTRDVAEILRKWREYNEQTEADSCIDGGGSKPIRKAPPKRSRKGCMKGKGGPENGICDYTGVRQRTWGKWVAEIREPGRGAKLWLGTFSSSYEAALAYDEASKAIYGQSARLNLPLLPLCQARLLHFLMNLKFVHVRIQMQDLVLVRSD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>AtDREB2F-ERF51 AT3G5760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KSSSMKQWKKGPARGKGGPQNALCQYRGVRQRTWGKWVAEIREPKKRARLWLGSFATAEEAAMAYDEAALKLYGHDAYLNLPHLQRNTRPSLSNSQRFKWVPSRKFISMFPSCGMLNVNAQPSVHIIQQRLEELKKTGLLSQSYSSSSSSTESKTNTSFLDEKTSKGETDNMFEGGDQKKPEIDLTEFLQQLGILKDENEAEPSEVAECHSPPPWNEQEETGSPFRTENFSWDTLIEMPRSETTTMQFDSSNFGSYDFEDDVSFPSIWDYYGSL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>AtDREB2G-ERF50 AT5G1845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EEQPPAKKRNMGRSRKGCMKGKGGPENATCTFRGVRQRTWGKWVAEIREPNRGTRLWLGTFNTSVEAAMAYDEAAKKLYGHEAKLNLVHPQQQQQVVVNRNLSFSGHGSGSWAYNKKLDMVHGLDLGLGQASCSRGSCSERSSFLQEDDDHSHNRCSSSSGSNLCWLLPKQSDSQDQETVNATTSYGGEGGGGSTLTFSTNLKPKNLMSQNYGLYNGAWSRFLVGQEKKTEHDVSSSCGSSDNKESMLVPSCGGERMHRPELEERTGYLEMDDLLEIDDLGLLIGKNGDFKNWCCEEFQHPWNW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CBF2-DREB1C gi|409198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MNSCSAFSEMFGSDYESPVSSGGDYSPKLATSCPKKPAGRKKFRETRHPIYRGVRQRNSGKWVCELREPNKKTRIWLGTFQTAEMAARAHDVAAIALRGRSACLNFADSAWRLRIPESTCAKEIQKAAAEAALNFQDEMCHMTTDAHGLDMEETLVEAIYTPEQSQDAFYMDEEAMLGMSSLLDNMAEGMLLPSPSVQWNYNFDVEGDDDVSLWS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>AtCBF4-DREB1D AT5G5199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NPFYSTFPDSFLSISDHRSPVSDSSECSPKLASSCPKKRAGRKKFRETRHPIYRGVRQRNSGKWVCEVREPNKKSRIWLGTFPTVEMAARAHDVAALALRGRSACLNFADSAWRLRIPETTCPKEIQKAASEAAMAFQNETTTEGSKTAAEAEEAAGEGVREGERRAEEQNGGVFYMDDEALLGMPNFFENMAEGMLLPPPEVGWNHNDFDGVGDVSLWSFDE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DDF2 AT1G6303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ENDDITVAEMKPKKRAGRRIFKETRHPIYRGVRRRDGDKWVCEVREPIHQRRVWLGTYPTADMAARAHDVAVLALRGRSACLNFSDSAWRLPVPASTDPDTIRRTAAEAAEMFRPPEFSTGITVLPSASEFDTSDEGVAGMMMRLAEEPLMSPPRSYIDMNTSVYVDEEMCYEDLSLWSY   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DDF1 AT1G126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NNDDIILAEMRPKKRAGRRVFKETRHPVYRGIRRRNGDKWVCEVREPTHQRRIWLGTYPTADMAARAHDVAVLALRGRSACLNFADSAWRLPVPESNDPDVIRRVAAEAAEMFRPVDLESGITVLPCAGDDVDLGFGSGSGSGSGSEERNSSSYGFGDYEEVSTTMMRLAEGPLMSPPRSYMEDMTPTNVYTEEEMCYEDMSLWSYRY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-ERF27 AT1G1263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MNSSMASAGLGSRRKDPVYRGIRCRSGKWVSEIREPRKTTRIWLGTYPMAEMAAAAYDVAAMALKGREAVLNFPGSVGSYPVPESTSAADIRAAAAAAAAMKGCEEGEEEKKAKEKKSSSSKSRARECHVDNDVGSSSWCGTEFMDEEEVLNMPNLLANMAEGMMVAPPSWMGSRPSDDSPENSNDEDLWG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-ERF25 AT5G5202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NNNNSPTTVNQETTTSREVSITLPTDQSPQTSPGSSSSPSPRPSGGSPARRTATGLSGKHSIFRGIRLRNGKWVSEIREPRKTTRIWLGTYPVPEMAAAAYDVAALALKGPDAVLNFPGLALTYVAPVSNSAADIRAAASRAAEMKQPDQGGDEKVLEPVQPGKEEELEEVSCNSCSLEFMDEEAMLNMPTLLTEMAEGMLMSPPRMMIHPTMEDDSPENHEGDNLWSY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TINY-like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PKRRAEEVNNADESGKVESAACNGDEEQWVKIKGKRHRRYRGVRMRSWGKWVSEIREPKKKSRIWLGTFSTPEMAARAHDVAALSIKGKSAFLNFPHIASSLPRPATLSPKDIQAAAAVAAAEFHMPSEEDCSEDRSLDPVETNNVILSHADTVIPADSGNNEDAAAVCASNSVWVSSFLSENECMTIYDDILFDLPNIVGNMAEGLLVTPPWMVEQDGYSASDNFYDVNGSISAETSLWNY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TINY-like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RKRRGRKINNAGEPGEVESAVCNGDEKQGVRIKEKRHRVYRGVRMRSWGRWVSEIREPKKKSRIWLGTFPTPEMAARAHDVAALSIKGKSAFLNFPHMASSLPRPATLCPKDIQAAAALAAAEFHMPSEEDCSEDRSLDPVGTSNAIPSDSHTVIPAESGNKESAAVVCASNFVSSFLSGNEWMSIEDDIVLDLPNIVGNMAEGLLVPPPWMLEHDNYSAADNFFDENASISAETSLWNY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c_Contig528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LSFEPESSPCCGLNDQQGRSRCADCGPLVSINSCICPDLSEGNCIYHSAMIDAASSTSTGSSGSDSALALMQSRSRKRRAAEISNADDSGEEESAVCNGDKQGGRGKGNRHPVYRGVRMRTWGKWVSEIREPKKKSRIWLGTFPTPEMAARAHDVAALSIKGKSAFLNFPNLAASLPRPATLSPKDIQAAAAAAATEFQIPKDLSEDRSLDLAEMSSVSPVHGNALVPAESRNNEQAVATDCAPSNLAWVSSFLSENESMIIDDDILFDLPNFLCNMAEGLLVAPPWLLEQEDLYGSSYYAADNVYEGNGAMSLW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TINY2 AT5G1159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EEYYSLRSERVTQLLVPNSESDSVSDKSKAEQSEKKTKRGRDSGKHPVYRGVRMRNWGKWVSEIREPRKKSRIWLGTFPTPEMAARAHDVAALSIKGTAAILNFPELADSFPRPVSLSPRDIQTAALKAAHMEPTTSFSSSTSSSSSLSSTSSLESLVLVMDLSRTESEELGEIVELPSLGASYDVDSANLGNEFVFYDSVDYCLYPPPWGQSSEDNYGHGISPNFGHGLSW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38 AT2G3570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ERDDCRRFQDSPAQTTERRVKYKPKKKRAKDDDDEKVVSKHPNFRGVRMRQWGKWVSEIREPKKKSRIWLGTFSTAEMAARAHDVAALAIKGGSAHLNFPELAYHLPRPASADPKDIQAAAAAAAAAVAIDMDVETSSPSPSPTVTETSSPAMIALSDDAFSDLPDLLLNVNHNIDGFWDSFPYEEPFLSQSY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39 AT4G1675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QDSSSHESQRNLRSPVPEKTGKSSKTKNEQKGVSKQPNFRGVRMRQWGKWVSEIREPRKKSRIWLGTFSTPEMAARAHDVAALAIKGGSAHLNFPELAYHLPRPASADPKDIQEAAAAAAAVDWKAPESPSSTVTSSPVADDAFSDLPDLLLDVNDHNKNDGFWDSFPYEDPFFLENY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34 AT2G449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RQINIESSVSQVTFISSAIPAVSSSSSITASASLSSSPTTSSSSSSSTNSNFIEEDNSKRKASRRSLSSLVSVEDDDDQNGGGGKRRKTNGGDKHPTYRGVRMRSWGKWVSEIREPRKKSRIWLGTYPTAEMAARAHDVAALAIKGTTAYLNFPKLAGELPRPVTNSPKDIQAAASLAAVNWQDSVNDVSNSEVAEIVEAEPSRAVVAQLFSSDTSTTTTTQSQEYSEASCASTSACTDKDSEEEKLFDLPDLFTDENEMMIRNDAFCYYSSTWQLCGADAGFRLEEPFFLS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35 AT3G6049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KQINIESSATHHQDNIVSVITATISSSSVVTSSSDSWSTSKRSLVQDNDSGGKRRKSNVSDDNKNPTSYRGVRMRSWGKWVSEIREPRKKSRIWLGTYPTAEMAARAHDVAALAIKGNSGFLNFPELSGLLPRPVSCSPKDIQAAATKAAEATTWHKPVIDKKLADELSHSELLSTAQSSTSSSFVFSSDTSETSSTDKESNEETVFDLPDLFTDGLMNPNDAFCLCNGTFTWQLYGEEDVGFRFEEPFNWQN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36 AT3G1628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TSLNSSASPTSSSSDQSDATTTTSTHLSEEEAPPRNNNTRKRRRDSSSASSSSSMQHPVYRGVRMRSWGKWVSEIRQPRKKTRIWLGTFVTADMAARAHDVAALTIKGSSAVLNFPELASLFPRPASSSPHDIQTAAAEAAAMVVEEKLLEKDEAPEAPPSSESSYVAAESEDEERLEKIVELPNIEEGSYDESVTSRADLAYSEPFDCWVYPPVMDFYEEISEFNFVELWSFNH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37 AT1G7720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ESSIISVKQSSPVPEEEDHHHHQQDSHRTNTKKRVRSDPGYRGVRMRTWGKWVSEIREPRKKSRIWLGTFSTPEMAARAHDAAALTIKGTSAVLNFPELATYLPRPASSSPRDVQAAAAVAAAMDFSPSSSSLVVSDPTTVIAPAETQLSSSSYSTCTSSSLSPSSEEAASTAEELSEIVELPSLETSYDESLSEFVYVDSAYPPSSPWYINNCYSFYYHSDENGISMAEPFDSSNFGPLF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42 AT2G2582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DSHGSDTECSSKKKKEKTKEKGVYRGARMRSWGKWVSEIREPRKKSRIWLGTFPTAEMAARAHDVAALSIKGSSAILNFPELADFLPRPVSLSQQDIQAAAAEAALMDFKTVPFHLQDDSTPLQTRCDTEKIEKWSSSSSSASSSSSSSSSSSSSMLSGELGDIVELPSLENNVKYDCALYDSLEGLVSMPPWLDATENDFRYGDDSVLLDPCLKESFLWNY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43 AT4G3280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ADSSSDKEKKENNKQPVYRGVRMRSWGKWVSEIREPRKKSRIWLGTFPTAEMAMRAHDVAAMSIKGTSAILNFPELSKLLPRPVSLSPRDVRAAATKAALMDFDTTAFRSDTETSETTTSNKMSESSESNETVSFSSSSWSSVTSIEESTVSDDLDEIVKLPSLGTSLNESNEFVIFDSLEDLVYMPRWLSGTEEEVFTYNNNDSSLNYSSVFESWKHFP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cDREB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>-lik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EKQFVPNSPNGMVELESKKRKNRACDEAEGAGSYPIYRGVRRRRWGKWVSEIREPRKKKRIWLGSYDTPQMAARAHDVAALCLRGKAACLNFPDLVGMFPRPSSLDPSDIQSAAAEAARAFNGETFSLQSSSAHGSYRDQQNYYNALSESLRESLGPDHAENSVHEQQATGNSASTPCTELELRLNLWWPPPKIIQEK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_ERF23 AT1G0125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SPQRMKLSSPPVTNNEPTATASAVKSCGGGGKETSSSTTRHPVYHGVRKRRWGKWVSEIREPRKKSRIWLGSFPVPEMAAKAYDVAAFCLKGRKAQLNFPEEIEDLPRPSTCTPRDIQVAAAKAANAVKIIKMGDDDVAGIDDGDDFWEGIELPELMMSGGGWSPEPFVAGDDATWLVDGDLYQYQFMACL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 xml:space="preserve">Pc_Contig4380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KEASSIPETMVTLATSSGASSKSASTGKGGVKRIPTQNRAASSSPQERTLKLKIPTYKGVRRRSWGKWVSEIKEPKKKSKIWLGSFDTPEMAARAYDVAEFYLKGKKQALLNFPEMIDHLLQPLSLSPRDIQVAAEEAAVAFYFSEQERKSPRNPPVSNEPPSSHQLLTVISSGFEATDVELPGEADTSNYSSSVCTPTEGVGESESTVVEDDSFKSFHLFTNWAEAPLLSPRPLFMVHEEEHNLEEGFLWSG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_ERF22 AT1G3376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NTYVGQRDYRFNVNQLSYRGIRRRKWGKWVSEIREPGKKTRIWLGSYETAEMAAAAYDAAALHLRGRGTNLNFPELVDSFPRPESSSSEHIQAAAQDAALMFKPGRLSEPALESGQGLSRVGLSPDQIQAINESPLDSPRMGWMQDLEVADYEELYGQFFGQHDRDEFFEMQQFQSIWNSN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_ERF21 AT1G7145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AGLRNSGNSDKAQNDGKGVPSAYRGVRKRKWGKWVSEIREPGTKNRIWLGSFETPEMAATAYDVAAFHFRGREARLNFPELASSLPRPADSSSDSIRMAVHEATLCRTTEGTESAMQVDSSSSSNVAPTMVRLSPREIQAINESTLGSPTTMMHSTYDPMEFANDVEMNAWETYQSDFLWDP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c_Contig899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PSPKQNANGKPENRSLMSRQFKGIRLRKWGKWVSEIRMPNCRAKIWLGSYDTPEKAARAYDFAAYCLRGSKARFNFPDSPPEMPCASSLSPPQIQAAAARFAAEEFRLPSDDDTASSSCGSVAESDLLPGIPCASSVSPPPIQAAAARFAAEEFRLPSDEDTASSSCGSVAESEIDSQQILAEQGSAFWDSLLLEDLYNGESLNLEDFPPIDLAMDDLGFLLQPTEDWLI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&gt;</w:t>
      </w:r>
      <w:r w:rsidRPr="004B7E98">
        <w:rPr>
          <w:rFonts w:ascii="Courier New" w:hAnsi="Courier New" w:cs="Courier New"/>
          <w:sz w:val="20"/>
          <w:szCs w:val="20"/>
        </w:rPr>
        <w:t>Pc_Contig234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VKPMPKQSSPSGSENCQIKSRQFKGIRLRKWGKWVSEIRMPNSRAKIWLGSYDSPEKAARAYDFALYCLRGSKATFNFPDSPPEIPCASDLSPPQIQAAAARFAIEDFQLPSEEDAASSSSSPSEAESGIDSQQISAEQWPAFWDSLLLEDLDSGESLNLEDFPPLDFSMDDFGFLFEQTKDWGLF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Pc_Contig240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GHSSTQSSSLKSGQFKGIRRRKWGKWVSEIRIPNSSGRIWLGSYDTPEKAARAYDFAVYCLRGSNAKLNFPHSPPEILCASSLSPIQIQSAAAKFAAQEFRLPSENSAASSSSSLGVECNMEDQQITAEKDHAFRESVPLEGTDCWGSPNIEDIPPLDVWMEDFEILFQLTEDWGPWISNFYFPAAEILL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 xml:space="preserve">Pc_Contig4057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PLPEQTSPSGPENCQMKSRQFKGIRLRKWGKWVSEIRMPNSRAKIWLGSYDSPEKAARAYDFAVYCLRGSKAKFNFPDSPAEIPCPSCLSPPQPGSPQKISGCRQKRTRQPPLRKQSPALTANRFLRNSAPHSGIRYCLKIWTVAS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17 AT1G192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EGSSSSMQSKYKGVRKRKWGKWVSEIRLPNSRERIWLGSYDTPEKAARAFDAALYCLRGNNAKFNFPDNPPVISGGRNLSRSEIREAAARFANSAEDDSSGGAGYEIRQESASTSMDVDSEFLSMLPTVGSGNFASEFGLFPGFDDFSDEYSGDRFREQLSPTQDYYQLGEETYADGSMFLWNF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c_Contig4321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KEVDPAIVVKRSREAETEELGSKRFRGVRRRSWGKWVAEIRMLRCRSRVWLGSYHTAEQAARAYDAASFCLRGPAAFLNFPESPPAQFLPYPLRPLHDIHLSPQQIRTIAANYATMTPSSTSISTSTSGLQPQQSKPMDTSTLEEAGGEGSASVTTHVDSAKIGPRKMVFPNLNDTLDDEFGDFLE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 xml:space="preserve">Pc_Contig8985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CTSKEPEPHQNVLIGSQRHPQRREFQVSSKASKKSSRGSSSRRYRGVRMRSWGSWVSEIRAPHDKKRIWLGSYSSAEAAARAYDAALLCLKGPSATFNFPESATIIHPPQSCQPLLMSPRSIQKVAAAAAAYGSASPATDFAGSVGVDCAAQSLQVSLDSNVKTEIGHQIMPSTANIHSDMGVTGEISWDSPRGVHYTYDQMLSCALLSSDLAPYSDWVDASYAEYRHDDEDEDLCNLWSF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10 AT5G6719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GGVADVAVPGTRKRDRPYKGIRMRKWGKWVAEIREPNKRSRLWLGSYSTPEAAARAYDTAVFYLRGPTARLNFPELLPGEKFSDEDMSAATIRKKATEVGAQVDALGTAVQNNRHRVFGQNRDSDVDNKNFHRNYQNGEREEEEEDEDDKRLRSGGRLLDRVDLNKLPDPESSDEEWESK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19 AT1G228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YRESTGESQSKYKGIRRRKWGKWVSEIRVPGTRDRLWLGSFSTAEGAAVAHDVAFFCLHQPDSLESLNFPHLLNPSLVSRTSPRSIQQAASNAGMAIDAGIVHSTSVNSGCGDTTTYYENGADQVEPLNISVYDYLGGHDH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20 AT1G7152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DSRDTGETDQSKYKGIRRRKWGKWVSEIRVPGTRQRLWLGSFSTAEGAAVAHDVAFYCLHRPSSLDDESFNFPHLLTTSLASNISPKSIQKAASDAGMAVDAGFHGAVSGSGGCEERSSMANMEEEDKLSISVYDYLEDDLV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14 AT1G4483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TLQKTPKRMSSPSSSSSSSSSTSSSSIRMKKYKGVRMRSWGSWVSEIRAPNQKTRIWLGSYSTAEAAARAYDAALLCLKGSSANNLNFPEISTSLYHIINNGDNNNDMSPKSIQRVAAAAAAANTDPSSSSVSTSSPLLSSPSEDLYDVVSMSQYDQQVSLSESSSWYNCFDGDDQFMFINGVSAPYLTTSLSDDFFEEGDIRLWNF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12 AT1G219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VKQERKIQTSSTKKEMPLSSSPSSSSSSSSSSSSSSCKNKNKKSKIKKYKGVRMRSWGSWVSEIRAPNQKTRIWLGSYSTAEAAARAYDVALLCLKGPQANLNFPTSSSSHHLLDNLLDENTLLSPKSIQRVAAQAANSFNHFAPTSSAVSSPSDHDHHHDDGMQSLMGSFVDNHVSLMDSTSSWYDDHNGMFLFDNGAPFNYSPQLNSTTMLDEYFYEDADIPLWSFN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&gt;AtERF13 AT1G776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VKQELKIQVTTSSSSLSHSSSSSSSSTSALRHQSCKNKIKKYKGVRMRSWGSWVTEIRAPNQKTRIWLGSYSTAEAAARAYDAALLCLKGPKANLNFPNITTTSPFLMNIDEKTLLSPKSIQKVAAQAANSSSDHFTPPSDENDHDHDDGLDHHPSASSSAASSPPDDDHHNDDDGDLVSLMESFVDYNEHVSLMDPSLYEFGHNEIFFTNGDPFDYSPQLHSSEATMDDFYDDVDIPLWSFS           </w:t>
      </w:r>
      <w:r w:rsidRPr="004B7E98">
        <w:rPr>
          <w:rFonts w:ascii="Courier New" w:hAnsi="Courier New" w:cs="Courier New"/>
          <w:sz w:val="20"/>
          <w:szCs w:val="20"/>
        </w:rPr>
        <w:cr/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15 AT4G3106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PPSPPKSPFISSSLKGAHEDRKFKCYRGVRKRSWGKWVSEIRVPKTGRRIWLGSYDAPEKAARAYDAALFCIRGEKGVYNFPTDKKPQLPEGSVRPLSKLDIQTIATNYASSVVHVPSHATTLPATTQVPSEVPASSDVSASTEITEMVDEYYLPTDATAESIFSVEDLQLDSFLMMDIDWINNLI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61 AT1G6438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MEESNDIFQNNFSPKISEIRASLSQIILAGGPNTLDSIFSLLTPSSVESATTSFNTHNPPPPPQLGSSVYLRQRDIIEKFHLQNRAISTPHPPLFSSTYDHHQTSELMLQAAAGSPAAAFAAALAAGRVTKKKKLYRGVRQRHWGKWVAEIRLPQNRMRVWLGTYDTAEAAAYAYDRAAYKLRGEYARLNFPNLKDPSELLGLGDSSKLIALKNAVDGKIQSICQRVRKERAKKSVKVSKNSSATADSSCLSSPEILSSSPVTTTTTAVTSEDSYWVSPMGLCNSENSSPVSVSVPSEVPATAEEEAMMGVDTDGFLLARMPSFDPELIWEVLAN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ERF61-lik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GKMDLITDPQNSEGPDRQGFRFPSLVSNQNLGVFNASVQDVFEDSASSSSSPSNGDARLEGLDAWQNLRMPEASLFSGNSEVLCSSSSFFPNLPSNGFGHSDGLVWRPSFQGQNQYSGESIESAMVLYELLHVQQIQQIQQQQFQLQQHQTSAAASIHHMGRNPLGPRAQPMKLHGSSLSKPAKLYRGVRQRHWGKWVAEIRLPRNRTRLWLGTFDTAEEAALAYDKAAYRLRGDYARLNFPHLKHHLEANSFAPWTGNSVLPSSVDAKLQAICQSLKQPLESMSKTEESEEISCAYENSGSLGSVRDEDAKKNDVVSVKSETCDSDSSDDSTITALNSAGESESRSASKSETQAETETDTLCSMPSFSASSIWAELDDYLLSIPPLDMDINWDVL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&gt;</w:t>
      </w:r>
      <w:r w:rsidRPr="004B7E98">
        <w:rPr>
          <w:rFonts w:ascii="Courier New" w:hAnsi="Courier New" w:cs="Courier New"/>
          <w:sz w:val="20"/>
          <w:szCs w:val="20"/>
        </w:rPr>
        <w:t xml:space="preserve">PcRAP2.4-like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ERRDQSPVAARHPMRKHYRGVRQRQWGKWVAEIRLPQNRTRLWLGTFDTAEAAALAYDRAAYRWRGECARLNFPHLFSKRYQNSSPSSTNGRIPRLSCEKSDQKYAYNGDPVHTNVYKGPPIRITAYNGDPVPIDVYRSDPVRVSAYNGDPVRISAYSGDPVGNTVTLAESELESSCSHESPNTKVERFIWEEEEDENWLNDLPVLEADMTWDVLSGCSDIDTEVSQTRTCHLW*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62 AT4G1362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MITPIHTQHSLILVYINIYSPPILSKLRTGFILWTNTQKTNKKRNMEDQFPKIETSFMHDKLLSSGIYGFLSSSTPPQLLGVPIFLEGMKSPLLPASSTPSYFVSPHDHELTSSIHPSPVASVPWNFLESFPQSQHPDHHPSKPPNLTLFLKEPKLLELSQSESNMSPYHKYIPNSFYQSDQNRNEWVEINKTLTNYPSKGFGNYWLSTTKTQPMKSKTRKVVQTTTPTKLYRGVRQRHWGKWVAEIRLPRNRTRVWLGTFETAEQAAMAYDTAAYILRGEFAHLNFPDLKHQLKSGSLRCMIASLLESKIQQISSSQVSNSPSPPPPKVGTPEQKNHHMKMESGEDVMMKKQKSHKEVMEGDGVQLSRMPSLDMDLIWDALSFPHSS   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58 AT1G2219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TTSMDFYSNKTFQQSDPFGGELMEALLPFIKSPSNDSSAFAFSLPAPISYGSDLHSFSHHLSPKPVSMKQTGTSAAKPTKLYRGVRQRHWGKWVAEIRLPRNRTRLWLGTFDTAEEAALAYDKAAYKLRGDFARLNFPDLRHNDEYQPLQSSVDAKLEAICQNLAETTQKQVRSTKKSSSRKRSSTVAVKLPEEDYSSAGSSPLLTESYGSGGSSSPLSELTFGDTEEEIQPPWNENALEKYPSYEIDWDSILQCSSLVN 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55 AT1G3606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MADLFGGGHGGELMEALQPFYKSASTSASNPAFASSNDAFASAPNDLFSSSSYYNPHASLFPSHSTTSYPDIYSGSMTYPSSFGSDLQQPENYQSQFHYQNTITYTHQDNNTCMLNFIEPSQPGFMTQPGPSSGSVSKPAKLYRGVRQRHWGKWVAEIRLPRNRTRLWLGTFDTAEEAALAYDRAAFKLRGDSARLNFPALRYQTGSSPSDTGEYGPIQAAVDAKLEAILAEPKNQPGKTERTSRKRAKAAASSAEQPSAPQQHSGSGESDGSGSPTSDVMVQEMCQEPEMPWNENFMLGKCPSYEIDWASIL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&gt;AtERF57 AT5G6513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ALNMNAYVDEFMEALEPFMKVTSSSSTSNSSNPKPLTPNFIPNNDQVLPVSNQTGPIGLNQLTPTQILQIQTELHLRQNQSRRRAGSHLLTAKPTSMKKIDVATKPVKLYRGVRQRQWGKWVAEIRLPKNRTRLWLGTFETAQEAALAYDQAAHKIRGDNARLNFPDIVRQGHYKQILSPSINAKIESICNSSDLPLPQIEKQNKTEEVLSGFSKPEKEPEFGEIYGCGYSGSSPESDITLLDFSSDCVKEDESFLMGLHKYPSLEIDWDAIEKLF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56 AT2G2220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  METASLSFPVPNTSFGVNKSMPLGLNQLTPYQIHQIQNQLNHRRSTISNLSPNRIRMKNLTPSTSKTKNLYRGVRQRHWGKWVAEIRLPKNRTRLWLGTFETAEKAALAYDQAAFQLRGDIAKLNFPNLIHEDMNPLPSSVDTKLQAICKSLRKTEEICSVSDQTKEYSVYSVSDKTELFLPKAELFLPKREHLETNELSNESPRSDETSLLDESQAEYSSSDKTFLDFSDTEFEEIGSFGLRKFPSVEIDWDAISKLAN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60 AT4G3978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IDMFNSNTDPFQEELMKALQPYTTNTDSSSPTYSNTVFGFNQTTSLGLNQLTPYQIHQIQNQLNQRRNIISPNLAPKPVPMKNMTAQKLYRGVRQRHWGKWVAEIRLPKNRTRLWLGTFDTAEEAAMAYDLAAYKLRGEFARLNFPQFRHEDGYYGGGSCFNPLHSSVDAKLQEICQSLRKTEDIDLPCSETELFPPKTEYQESEYGFLRSDENSFSDESHVESSSPESGITTFLDFSDSGFDEIGSFGLEKFPSVEIDWDAISKLSE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54 AT4G281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FDEELNLCITKGKNVDHSFGGEASSTSPRSMKKMKSPSRPKPYFQSSSSPYSLEAFPFSLDPTLQNQQQQLGSYVPVLEQRQDPTMQGQKQMISFSPQQQQQQQQYMAQYWSDTLNLSPRGRMMMMMSQEAVQPYIATKLYRGVRQRQWGKWVAEIRKPRSRARLWLGTFDTAEEAAMAYDRQAFKLRGHSATLNFPEHFVNKESELHDSNSSDQKEPETPQPSEVNLESKELPVIDVGREEGMAEAWYNAITSGWGPESPLWDDLDSSHQFSSESSSSSPLSCPMRPF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ERF53 AT2G2088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MATAKNKGKSIRVLGTSEAEKKDEMELEEEFQFSSGKYKDSGPGSDMWLGDASSTSPRSLRKTRTFDRHNPYLVSSYATPQPPTTTTCSVSFPFYLPPAIQNQQRFLHPNDPSGQRQQQMISFDPQQQVQPYVAQQQQQQQHLLQYWRDILKLSPSGRMMMMNMLRQESDLPLTRPPVQPFSATKLYRGVRQRHWGKWVAEIRKPRNRTRLWLGTFDTAEEAAMAYDREAFKLRGETARLNFPELFLNKQEPTPVHQKQCETGTTSEDSSRRGEDDSSTALAVGGVSEETGWAEAWFNAIPEEWGPGSPLWDDYHFPISNHKDDLDATQNSSSDTI        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ABI4 AT2G4022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PLASQHQHNHLEDNNQTLTHNNPQSDSTTDSSTSSAQRKRKGKGGPDNSKFRYRGVRQRSWGKWVAEIREPRKRTRKWLGTFATAEDAARAYDRAAVYLYGSRAQLNLTPSSPSSVSSSSSSVSAASSPSTSSSSTQTLRPLLPRPAAATVGGGANFGPYGIPFNNNIFLNGGTSMLCPSYGFFPQQQQQQNQMVQMGQFQHQQYQNLHSNTNNNKISDIELTDVPVTNSTSFHHEVALGQEQGGSGCNNNSSMEDLNSLAGSVGSSLSITHPPPLVDPVCSMGLDPGYMVGDGSSTIWPFGGEEEYSHNWGSIWDFIDPILGEF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RAP2.9 AT4G0674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IQYKRKQEFPMVKEGMVMTEKPKRNLISSNEKRYKGIRMRKWGKWVAEIREPNKRSRIWLGSYKTAVAAARAYDTAVFYLRGPSARLNFPEEVFKDGNGGEGLGGDMSPTLIRKKAAEVGARVDAELRLENRMVENLDMNKLPEAYG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RAP2.1 AT1G4676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REQEESTMRKRRQPPQEEVPNHVATRKPYRGIRRRKWGKWVAEIREPNKRSRLWLGSYTTDIAAARAYDVAVFYLRGPSARLNFPDLLLQEEDHLSAATTADMPAALIREKAAEVGARVDALLASAAPSMAHSTPPVIKPDLNQIPESGD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AtHRD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T2G3645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QGTSKDNGGRHPLYRGVRQRKNSNKWVSEIREPRKPNRIWLGTFSTPEMAAIAYDVAALALKGSQAELNFPNSVSSLPAPTSMSPADIQAAAASAAAAFGAARDAIVMANNNSQTSGVACMNSSYDNTNMNGFMDEDLVFDMPNVLMNMAEGMLLSPPRPTVFDAAYDADGFPGGDDYLWNF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&gt;AtORA47 AT1G7493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KQAMKEEEKKRNTAMQSKYKGVRKRKWGKWVSEIRLPHSRERIWLGSYDTPEKAARAFDAAQFCLRGGDANFNFPNNPPSISVEKSLTPPEIQEAAARFANTFQDIVKGEEESGLVPGSEIRPESPSTSASVATSTVDYDFSFLDLLPMNFGFDSFSDDFSGFSGGDRFTEILPIEDYGGESLLDESLILWD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CEJ1 AT3G5026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AGVAVKADVAVKMKRERPFKGIRMRKWGKWVAEIREPNKRSRLWLGSYSTPEAAARAYDTAVFYLRGPTATLNFPELLPCTSAEDMSAATIRKKATEVGAQVDAIGATVVQNNKRRRVFSQKRDFGGGLLELVDLNKLPDPENLDDDLVG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tDREB2B AT1G7549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SIEPKVMMVGANKKQRTVQASSRKGCMRGKGGPDNASCTYKGVRQRTWGKWVAEIREPNRGARLWLGTFDTSREAALAYDSAARKLYGPEAHLNLPESLRSYPKTASSPASQTTPSSNTGGKSSSDSESPCSSNEMSSCGRVTEEISWEHINVDLPVMDDSSIWEEATMSLGFPWVHEGDNDISRFDTCISGGYSNWDSFHS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CHI1.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SMKFCAMAIALLTMATMNMYFVSAEQCGQQAGGALCPGGLCCSKWGWCGNTDAHCGQDCQSQCSGSTPTPGGQGVASIITESIFNELLKHRNDAGCKASGFYTYSAFIAAANAFPSFGTTGDVATRKRELAAFFGQTSHETTGGWATAPDGAYAWGYCFKEEQGNPPAEYCQATSQWSCASGKRYYGRGPVQLSWNYNYGPAGKAIGFDGINNPDIVASDATVSFKTAIWFWMTAQSPKPSCHDVMTGKWTPSGSDSAAGRAAGYGAVTNIINGGLECGKGSDSRQQDRIGFYKRYSDILGVSYGSNLDCNNQRPFGAAVQSEPRLIKTV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CHI2.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YTNMGRRMSIMRLLLALTAVAIMSSLCCYVSAQQGVASIISEDVFNQFLKHRNDAACSAKGFYTYTAFIAAANSFPDFGNNGDLESRKRELAAFFGQTSQETTGGWATAPDGPYAWGYCFKDQVNSGDRYHGRGPIQLTGDYNYKAAGDALGYDLINNPDLVVNDATISFKTAVWFWMTAQSPKPSCHDVILGRWSPSATDTAAGRVAGYGMVTDIINGGPECGTGTISDVQQGRIGFYQRYCNMLGVDVGSNLDCKNQKPFG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CHI2.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RKMSMKLLLALAAVAIMSTLCYVSEQQGVGSIITEDVFNEFLKHRNDAACQARDFYTYSAFIAATNSFSDFGNNGDLESRKRELAAFFGQTSQETTGGWATAPDGPYAWGYCFKEENSGDKYHGRGPIQLTGDYNYKAAGDALGYDLINNPDLLVTDATVSFKTAVWFWMTAQAPKPSCHDVILGRWSPSNDDTAAGRVPGYGLLTNIINGGMECGTGTISDRQQGRIGFYQRYCSLLGVDTGSNLDCQNQKH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CHI4.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LVVVLVLLLAGVSVNAQNCGCASGLCCSKFGYCGTTSAYCGDGCQSGPCTSSGGGSPSGGGGSVGTIISQSFFNGLAGGAASSCEGKGFYTYDAFIAAANAYSGFGTTGSADVTKRELAAFFANVMHETGGMCYINERTPPMIYCMSSATWPCASGKDYHGRGPLQLSWNYNYGAAGKNIGFDGVNNPEKVGQDSTISFKTAVWFWMDNSNCHTAITSGQGFGGTIKAINSQECNGGNSGEVNSRVNYYKN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g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AA85364.1 (IV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SSSSDKSVMALVLVLLLVGVSVNAQNCGCASGVCCSQYGYCGTTSAYCGKGCKSGPCYSSGGGSPSAGGGSVGGIISQSFFNGLAGGAGSSCEGKGFYTYNAFIAAANAFSGFGTTGSNDVKKRELAAFFANVMHETGGLCYINEKNPPMKYCQSSSTWPCTSGKSYHGRGPLQLSWNYNYGAVGKSIGFDGLNNPEKVGKDPTTSSKTAVWFWMKNRNCHSAITSGKGLGGTIKAINSMECNGGNSGEVNSRVNYYKK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AQ17048.1 (IV) MGSIIIDKSVMALVLLLLLVCVTVNAQNCGCATGVCCSQYGYCGTTSAYCGKGCKSGPCYSSGGKSPIAGGGSVGGIISQSFFNGLAGGAGSSCEGKGFYTYNAFIAAANAYSGFGTTGSNNVKKRELAAFFANVMHETGGLCYINEKNPPINYCQSSSTWPCTSGKSYHGRGPLQLSWNYNYGAAGKSIGFDGLNNPEKVGQDSTISFKTAVWFWMKNSNCHSAITSGQGFGGTIKAINSMECNGGNSGEVSSRVNYYKK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m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CY06320.1 (IV) MGRTGGEKWVMALVLVLLLVGVGVNAQNCGCASGLCCSKFGYCGTTSAYCGTGCQSGPCSSSGGGSPSGGGGSVGTIISESVFNGLAGGAASSCEGKGFYTYNAFIAAASAYSGFGTTGSSDVQKRELAAFFANVMHESGGLCYINEINPPIIYCQSSSTWPCTSGKSYHGRGPLQLSWNYNYGAAGQSIGFDGLNNPEKVGQDATISFKTAVVFWMKNSNCHSAITGGQGFGATIKAINSGECNGGNSGEVSSRVNYYKK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m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2-2 ACY06318.1 (II) MVIHLRVMTASVFVLWLCLALSNCSGDVGYITTEAFFNGILSGAADTCEAKNFYTYSDFITAANAFSGFGTTGNFDDKKREIAAFFANVAHETIGFCYIEEIVKGVYCDSNNTQYPCAAGKEYYGRGPIRLSWNFNYGGAGNYLGCDLLNKPEIVAQNDLIAWMTALWYWNVASDCHSAITSGKGFGATIRAINGAIECNGGNTGEVNDRISYYKKYCTQF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m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2-1 ACY06317.1 (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QYLPVSVIALWLTLALSALSISRAAVGDIATQSFFNGILSTAADSCAGKTFYTYSDFINAANAFSAFGTTGTSDDQKREIAAFFANVAHETGSLCYIEEIDKSDSYCDSTNTQYPCVSGKQYYGRGPLQLTWNYNYGAAGDYLGSDLLNNPETVAQDDLISWKTALWFWNVNTGSVGTTCHAAITSGQGFGETIRIINGGVECDGKSPSSVQDRVSLYTNYCSQLGVDPGSNP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St </w:t>
      </w:r>
      <w:proofErr w:type="spellStart"/>
      <w:proofErr w:type="gram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AB96340.1 (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LTETLAQNAGSIVTRELFEQMLSFRNNDVCPGKGFYTYDAFIAAANSFPAFGTTGDDTARKKEMAAFFGQTSHETNGGSAGTFTGGYCFVRQIDQSERYYGRGPIQLTHQSNYERAGQGIGVGQDLVNNPDLVATDAIISFKTAIWFWMTAQDNKPSCHNVIIGQWTPSPADTAANRVPGYGVITNIINGGLECGMGQNTAVESRIGFYRRYCGMLNVPTGENLDCNNQRNFAQ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Sc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endo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AG53610.1 (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RFAALAALLLAVAVGGAAAQSVGSVITQSMYASMLPNRDNSLCPARGFYTYDAFIAAANTFPGFGTTGSTDDVKREVAAFFGQTSHETTGGTRGAADQFQWGYCFKEEINKATSPPYYGRGPIQLTGRSNYDLAGRAIGKDLVSNPDLVSTDAVVSFRTAMWFWMTAQGNKPSSHDVALRRWTPTAADNAAGRVPGYGVITNIINGGLECGMGRNDANVDRIGYYTRYCGMLGTATGGNLDCYTQRNFA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proofErr w:type="gramStart"/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Nt</w:t>
      </w:r>
      <w:proofErr w:type="spellEnd"/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CAA34812.1 (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RLCKFTALSSLLFSLLLLSASAEQCGSQAGGARCPSGLCCSKFGWCGNTNDYCGPGNCQSQCPGGPTPTPPTPPGGGDLGSIISSSMFDQMLKHRNDNACQGKGFYSYNAFINAARSFPGFGTSGDTTARKREIAAFFAQTSHETTGGWATAPDGPYAWGYCWLREQGSPGDYCTPSGQWPCAPGRKYFGRGPIQISHNYNYGPCGRAIGVDLLNNPDLVATDPVISFKSALWFWMTPQSPKPSCHDVIIGRWQPSAGDRAANRLPGFGVITNIINGGLECGRGTDSRVQDRIGFYRRYCSILGVSPGDNLDCGNQRSFGNGLLVDT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Hv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endo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P23951.1  (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VSSIVSRAQFDRMLLHRNDGACQAKGFYTYDAFVAAAAAFPGFGTTGSADAQKREVAAFLAQTSHETTGGWATAPDGAFAWGYCFKQERGASSDYCTPSAQWPCAPGKRYYGRGPIQLSHNYNYGPAGRAIGVDLLANPDLVATDATVGFKTAIWFWMTAQPPKPSSHAVIAGQWSPSGADRAAGRVPGFGVITNIINGGIECGHGQDSRVADRIGFYKRYCDILGVGYGNNLDCYSQRPF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Sc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endo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AAG53609.1  (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RGVVVVAMLAAAFAVSAHAEQCGSQAGGATCPNCLCCSKFGFCGSTSEYCGDGCQSQCNRCGGTPVPVPTPTGGGVSSIISQSLFDQMLLHRNDAACLAKGFYNYGAFIAAANSFSAFATTGGTDVRKREVAAFLAQTSHETTGGWPTAPDGPYSWGYCFNQERGAPSDYCSPSSQWPCAPGKKYFGRGPIQISYNYNYGPAGRAIGTDLLNNPDLVATDATVSFKTALWFWMTPQSPKPSSHDVITGRWSPSGADQAAGRVPGYGVITNIINGGLECGRGQDARVADRIGFYKRYCDLLGVSYGHNLDCYNQRPF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Zm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AA62421.1 (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MRALAWWPCWPAFFAVPARAEQCGSQAGGALCPNCLCCSQFGWCGSSDYCGSGCQSQCSAACSTPNPPSSGGVASIIPESLFNQMLLHRNDAACPANGFYTYAGFIAAANAFPGLAPRVRPDVQKRELAAFLAQTSHETTGGWATARRPYAWGYCFKEEQGGASGPDYCEPSAQWPCAAGKKYYGPRAIQISININIGPAGRPSAPGILANPDLVATRPHRVVRRPPSGSGMTPQSPKPSCTDVMTGQWTPSAADTAAGRLPGYGVVTNISNGGLECGHGADSRVADRIGFYKRYCDLLGVSYGDNLDCANQTPFN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proofErr w:type="gramStart"/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Gh</w:t>
      </w:r>
      <w:proofErr w:type="spellEnd"/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AP80801.1 (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DFKKATALILTVALLVNLALMVDADGDDDKKIRVRKHKGEKQCIQGWECSYWSKYCCNKTVSDVFQVYQFEDLFAKRNSPVAHAVGFWDYHSFILAASIYEPLGFGTTGGKRMQMKEVAAFLAHVGAKTSCGDGVIDGGPLAWGLCFKREMSPSQDYCDDYYKYMYPCAPGAQYYGRGALPIYWNYNYGAAGDGIKVDLLHHPEYLEQNAT</w:t>
      </w:r>
      <w:r w:rsidRPr="004B7E98">
        <w:rPr>
          <w:rFonts w:ascii="Courier New" w:hAnsi="Courier New" w:cs="Courier New"/>
          <w:sz w:val="20"/>
          <w:szCs w:val="20"/>
        </w:rPr>
        <w:lastRenderedPageBreak/>
        <w:t>IAFQAAIWRWMTPIKKNQPSAHDIFVGNWKPTKNDTEEKRGPTFGSTMNVLYGDYTCGQGDIDPMNIIISHYLHYLDLLGVGREEAGPHEELSCAEQKAFNPTPAPPAASA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At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BAA94976.1  (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TLIDEEKDKKKSTMVSKPLFSLLLLTVALVVFQTGTLVNAEDSEPSSSTRKPLVKIVKGKKLCDKGWECKGWSEYCCNHTISDFFETYQFENLFSKRNSPVAHAVGFWDYRSFITAAAEYQPLGFGTAGEKLQGMKEVAAFLGHVGSKTSCGYGVATGGPLAWGLCYNKEMSPDQLYCDDYYKLTYPCTPGVSYHGRGALPVYWNYNYGQTGEALKVDLLSHPEYLENNATLAFQAAIWRWMTPPKKHLPSAHDVFVGKWKPTKNDTAAKRTPGFGATINVLYGDQICNSGFDNDEMNNIVSHYLYYLDLIGVGREEAGPHEKLSCADQEPFSSSSSAPPSSGSS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At putative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CAB78983.1 (V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STKLISLIVSITFFLTLQCSMAQTVVKASYWFPASEFPVTDIDSSLFTHLFCAFADLNSQTNQVTVSSANQPKFSTFTQTVQRRNPSVKTLLSIGGGIADKTAYASMASNPTSRKSFIDSSIRVARSYGFHGLDLDWEYPSSATEMTNFGTLLREWRSAVVAEASSSGKPRLLLAAAVFYSNNYYSVLYPVSAVASSLDWVNLMAYDFYGPGWSRVTGPPAALFDPSNAGPSGDAGTRSWIQAGLPAKKAVLGFPYYGYAWRLTNANSHSYYAPTTGAAISPDGSIGYGQIRKFIVDNGATTVYNSTVVGDYCYAGTNWIGYDDNQSIVTKVRYAKQRGLLGYFSWHVGADDNSGLSRAASQAWDATTATTRTIQK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proofErr w:type="gramStart"/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Nt</w:t>
      </w:r>
      <w:proofErr w:type="spellEnd"/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CAA54374.1 (V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NSVTLFAIIFSCFLLQQLVCTNSQNVKGGYWFKDSGLALNNIDSTLFTHLFCAFADLNPQLNQLIISPENQDSFRQFTSTVQRKNPSVKTFLSIAGGRANSTAYGIMARQPNSRKSFIDSSIRLARQLGFHGLDLDWEYPLSAADMTNLGTLLNEWRTAINTEARNSGRAALLLTAAVSNSPRVNGLNYPVESLARNLDWINLMAYDFYGPNWSPSQTNSHAQLFDPVNHVSGSDGINAWIQAGVPTKKLVLGIPFYGYAWRLVNANIHGLRAPAAGKSNVGAVDDGSMTYNRIRDYIVESRATTVYNATIVGDYCYSGSNWISYDDTQTVRNKVNYVKGRGLLGYFAWHVAGDQNWGLSRTASQTWGVSFQEM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Os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AM08773.1 (I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NGYLFREYIGAQFTGVRFSDVPVNPGLSFHFILAFAIDYFMATQSSKPAPANGVFAPYWDTANLSPAAVAAAKAAHPNLSVILALGGDTVQNTGVNATFAPTSSVDAWVRNAADSVSGLIDAYGLDGVDVDYEHFAAGVDTFVECIGRLLTELKARHPNIATSIAPFEHPVVQRYYQPLWRRYAGVIDYVNFQFYGYGANTDVATYVMFYDEQAANYPGSKLLASFKTGNVTGLLSPEQGIAGAKELQRQGKLPGLFIWSADSSMVSSYKFEYETKAQEIVAN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Sr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homologue CAA88593.1 (I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PKRQALILIVLSLLTINTSEAATGGIAIYWGQNNGDGTLTSTCDTGNYEIVVLSFLTTFGCSRTPQWNFAGHCGDWSPCTKLQPEIQHCQQKGVKVFLSLGGASGSYSLCSPQDAKEVADYLFSNFLTGRYGPLGSVTLDGIDFDIEGGSNLYWDDLAKELDALRQTNNYFYLSAAPQCPIPDYYLDKAIKTGLFDYVFVQFYNNPPCQYSNGNTGPLLGSWDAWTSLVLPNNTVFMGLPASREAAPSGGYIPPNVLISEVLPYIKQASNYGGIMLWSRFQDVTNHYSDQIKYYVTKYMLRFVKAVSNAISDCVSAALHRFLPKP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Ms_gi|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22901738(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III)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RLLLLLVLTIFPFTIKASSSGGIAIYWGQNLGDGTLTSTCDTGNYEIVLLAFLNVFGGGRVPNWNFAGHCGDWSPCTKLEPEIKHCQQKGVKVLLSIGGAVGSYSLSSPEDAKNVADYLHTNFLSGQFGPLGSVTLDGVDFDIEGGTNLYWDDLARDLDNLRQQNRYFYLSAAPQCFMPDYYLDKAIKTGLFDYVLVQFYNNPPCQYDIKNSDPKLLLQSWNAWTSLVLPNNTVFMGLPAAPNAAPSGGYIPPDDLISKVPPSIKPTSNYGGIMLWDRFHDVTGNNDYIYSDQIKEHVKRSVLRFKTQVSEAISRCISAALNPMLP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proofErr w:type="gramStart"/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Nt</w:t>
      </w:r>
      <w:proofErr w:type="spellEnd"/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acidic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hitin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CAA77656.1 (III)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IKYSFLLTALVLFLRALKLEAGDIVIYWGQNGNEGSLADTCATNNYAIVNIAFLVVFGNGQNPVLNLAGHCDPNAGACTGLSNDIRACQNQGIKVMLSLGGGAGSYFLSSADDARNVANYLWNNYLGGQSNTRPLGDAVLDGIDFDIEGGTTQHWDELAKTLSQFSQQRKVYLTAAPQCPFPDTWLNGALSTGLFDYVWVQFYNNPPCQYSGGSADNLKNYWNQWNAIQAGKIFLGLPAAQGAAGSGFIPSDVLVSQVLPLINGSPKYGGVMLWSKFYDNGYSSAIKAN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4015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STLTKLFVAASSAYSEFGTTGSSDDQKRELAAFFANVMHETGGLCYINEVNPGSIYCDSSSNTWPCASGKSYHGRGPLQLSWNYNYGAAGEDIGFDGLNHPEEVALDAIISFRTGVWFWMKNSNCHSAITSGQGFGATIKAINSMECNGGNTAAVNSRINYYTKFC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638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CGDGCQSGPCTSSGGGSPSTGGGNVGTIISQSVFDGLAGGAASSCEGKGFYTYDAFIAAANAYSGFGTTGASDDQKRELAAFFANVMHETGGLCYINEQNPPSIYCDATSTSWPCASGKSYHGRGPLQLSWNYNYGVAGQNIGFDGLNNPDVVGQDATISFKTAVWFWMQNCHSAITSGQGFGATIKAINSMECNGGNTPAVNSRVSYYNT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627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SNASDRKVFINSAIAIARKYGFHGLDLDWEFPKNSVEMENLGTLFSEWRHAIDLEATASGRPRILLTAAVYFAQYFFLSSEKRAYPATSIAQNLDWVNVMCYDYHGSWNISATGAHAALYDPSSNISTSFGIGSWLHSGVSPNNIVMGMPLYGRSWILKSLDETGIGAPAMAAGPKQTLSNEKGVMFFSEIRDLINQKNATEVFDKDTVSAYSYSSGMIWVAYDNPDSVATKVSFAKERRLLGYFFWGYQS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491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QLPVSAIILWFVFALSALSICRGAVSDIATEDFFNGILSAATDGCAGKTFYTYSDFINAANSFSSFGTTGTSDDNKREIAAFFGNVAHETTNLCFVEENAKSDNCDSSNTQYPCASGQQYYGRGPLQLTGNGNYGAAGSYLGVDLLNNPGLVAQDDLTSWKTALWFWNVNSNCHTAITSGQGFGATIQAINGAKECNGVNTAEVNDRVSRYTTYCSQLV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489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RNYLRVMTPSVIILWLVLAFDLVSICRGDVGDFATQDFFNGILSGASDSCAGKNFYTYNNFMDAATAFSGFGTTGPDVDHKREIAAFFANVAHETSRLCYVEQIEKSDYCDSTNEKYQCVAGKQYYGRGPLQLTWNYNYDAAGDYLGFDGLNHPEIVAQNGSISWKTAVWFWMKHSNCHSAITSGQGFRATIKAISGDECNGGDSNAVDERVNYYTNYCNEFGVDPGN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373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VNGKLFADYIGALFKGVKFSDVPINSAVEFHFILAFAIDYSTESGSPVYTDGNFNIYWDTGNLSPEAVEAIKAQHTNVKVALSLGGDTVDSQPVEFKPSSVSAWVDNAVSSLSKIIKEYHLDGIDIDYEHFQANNDIFAECIGQLITRLKQSDAISFASIAPYDNQEVQSHYLGLWNKYGHVIDYINFQFYAYDSSTTIAQFKEYYNTQASQYSGGKVLVSFSSATGGGGLLPVNGFFEACKMLKQNGELEGIFVWCADCSKANGFEYEIESQDLLAA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365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MGRRMSIMRLLLALTAVAIMSSLCCYVSAQQGVASIISEDVFNQFLKHRNDAACPAKGFYTYTAFIAAANSFPDFGNNGDLQSRKRELAAFFGQTSQETTGGWATAPDGPYAWGYCFKDQLKSGDRYHGRGPIQLTGDYNYKAAGDALGYDLINNPDLVVNDATISFKTAVWFWMTAQSPKPSCHDVILGRWSPSATDTAAGRVAGYGMVTDIINGGPECGTGTISDVQKGRIGFYQRYCNMLGVAVGSNLDCKNQKPFG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112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TKQVNRILVVAGICLMMSSWFCCIEAAAAAAAADENEETKFKKILCAKATDCKNKTISELFTVDQFESLFSHRNAPLAHAQGFWDYHSFITAAAHYEPKGFGTTGGDIVQKRELAAFFAHIATETSCESLMAQAASTAPSDSPTKWGLCYKEELSPDSTYCESSLVYPCAPGVSYHGRGALPVYWNYNYGQLGQALKVDLLHHAEYLSQNATLAFAAAIWRWMTPMKVKQPSAHQVMVGKWVPTKNDTEALRLPGFGMTINILKADAECGTDSDDKQMNTRIAHYLDFLDHMDVGRENAGDNVDCSEQKVLNPSSSAS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2009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QAPKNLCIILFFITSSIIYSSSSSNNTTSNNGVKAAYWPSDSSLSPSSISTDLFTHIFYAFADLNDQTFQVQLPATADPAEFTSTLLQKNPSLKTLISIGGGGSNATAFALMASNASHRKVFINSAIAVARKYGFHGLDLDWEFPRDAAEMEYLGTLFDDWRHAIDLEATASGRPRLLLTAAVYFAQYFFVWGKKRAYPVTSIARNLDWVNVMCYDYHGSWDISATGAHAALYDPTSNISTSFGIGSWLHSGVPPNKVAMGMPLYGRSWILKSLDETEIGAPAVAAGPKQTLSNEKGVMFFSEIRELINQKNATEVFDKETVSAYSYSSDLLWVGYDNQESVATKVSFAKEMHLLGYFFWAIGQDNNWMLSAQASDSW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1062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MAMGRICLVVLLALALCLNVSLASKKMKVCDKGWECKGTYCCNQTISEIFTVDNFEELFSKRNTPVAHAVGFWDYYSFINAAAQFEGIGFGTTGGQVMQQKELAAFLGNVAAETSCGYNVATGGPTAWGLCYKEEMSPDQLYCDQNLLYPCAPGASYHGRGALPIYWNFNYGPIGEALKLDLLTSPDMVSNNATIGFLTAMWRWMNPIKPKQPSAHDVFVGNWKPTKNDTESYRLPGFGMVINVLNGGLECGKGDIDAMNNRISHYLYFLDLLGVGREQAGDNLDCGQQVPLNPVSTSTTS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1007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TRTGRSVIVSPYEHMVLRMSMVLLLVVVVSVNVVYAQNCGCASGLCCSKWGYCGTTSAYCGNGCQSGPCYGSGGGSPSGGGGNVGTIISQNFFSGLANAAGSSCEGKGFYTYNAFITAANAYSGFGTTGASDNQKRELAAFFANVMHETGGLCYINEINPLSNFCQSSSTWPCASGKSYHGRGPIQLTWNYNYGAAGQDIGFDGLNNPEKVGQDATISFKTAVWFWMKNSNCHSAITSGQGFGATIKAINGGECNGGHSAQVNSRVNYYKKLCSQLGVDPGTNI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977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QTQKYLLFILLSMTTSLVYSSSSQSASHGGGVKAAYWPSYAVSYSPPSSINAALFTHIFYAFANLNDQTFQVELPATAKPAEFTLTLRKKNPFLKTLISIGGGGSNSTAFALMASNASRRKVFINSAIALARKYGFHGLDLDWEFPKDATEMQNLGSLFAEWRHAIELEARAWPRCPRLLLTAAVYFAQYFLLAADKRAYPATSITQNLDWVNVMCFDYHGSWDTSATGAHAALYDPSSNISSSFGIGSWLHSGVPTNKVVMGMPLYGRSWILKSLDETGIGAPAIAAGPKQTLSSETGVMFFSEIIDFISQKNATEVFDKETVSAYAYSSDMMWVGYDNKQSVAAKVSFAKNKHLLGYFFWAISQDSNWMLSAQASVSWNQA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699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GTIGKMSSILLATTLAIFTAMTIVITGLPSVSADDCGKNAGGALCPGGLCCSKYGYCGNTQAHCGKDCQSQCGGGGSTPTPTPPTPTPTTPTPTPSGQGVASIITEDLFNQLLKYKDDSRCKANGFYSYDAFINVANAYPGFGTAGDVTSNKRELAAFFGQTSHETTGGWPAAPDGPYAWGYCLKEEIGTPPPVYCNETAQWPCGSGKSYYGRGPIQISWNYNYGPAGNALGFDGINNPDIVASDATVSFKTAIWFWMTAQSPKPSCHDVMTGKWTPSGSDSAAGRVPGYGAVTNIINGGLECGKGTVSRQQDRIGFYQRYCDILGVSYGANLDCNNQTPFG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699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IGKMSSILLATTLAIFTAMAIMITGLPSVSAEDCGQQAGGAVCPRGLCCSKWGWCGNTEAHCGLGCQSQCGGGGSTPTPTPPTPTPTNPTPTPSGQGVASIITEDLFNQLLKYKDDSRCKANGFYSYAAFIAAANAFPGFGTASDVTTNKRELAAFLGQTSHETTGGWQTAPDGPYAWGYCFKEEQGTPPPVYCQASSQWSCVSGKSYYGRGPIQLTWNYNYGPAGKANRIRWHKQPRHC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660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SSSGNSVMVVVVLVLLLVSVSVNAQNCGCASGLCCSKYGYCGTTSAYCGAGCKSGPCSSSGGGSPSGGGGSVGTIISQSFFNGLAGGAASSCEGKGFYTYNAFIAAANAYSGFGTTGSADVRKRELAAFFANVMHETEGMCYINEINPQSNYCNSSATWPCASGKSYHGRGPLQLSWNYNYGAAGQTIGFDGVNNPEKVGQDPTISFKTAVWFWMKNSNCHSAITSGQGFGGTIKAINSQECNGGKTGEVNNRVNYYKN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660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GSSGNSVMVLVMVLVLLLAGVSVNAQNCGCASGLCCSKYGYCGSTPAYCGRGCRSGPCSSSGGGSPSGGGGSVGTIISQSFFNGLAGGAASSCEGKGFYTYDAFIAAANAYSGFGTTGSADVTKRELAAFLANVMHETGGMCYINERNPPMNYCMSSATWPCASGKSYHGRGPLQLSWNYNYGAAGQTIGFDGVNNPEKVGQDPTISFKTAVWFWMKNSNCHSAITSGQGFGGTIKAINSQECNGGNSGEVNSRVKYYKN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660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SSSGNSVMVVVVLVLLLVSVSVNAQNCGCASGLCCSKYGYCGTTSAYCGAGCKSGPCSSSGGGSPSGGGGSVGTIISQSFFNGLAGGAASSCEGKGFYTYNAFIAAANAYSGFGTTGSADVRKRELAAFFANVMHETGGMCYINERNPPMNYCMSSAMWPCASGKSYHGRGPLQLSWNYNYGAAGKSIGFDGVNNPEKVGQDPTISFKTAVWFWMKNSNCHSAITSGQGFGGTIKAINSQECNGGNSGEVNSRVKYYKN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isotig0575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SMKFCAMAIALLTMATMNMYFVSAEQCGQQAGGALCPGGLCCSKWGWCGNTDAHCGQDCQSQCGGSTPTPGGQGVASIITESIFNELLKHRNDAGCKASGFYTYSAFIAAANAFPSFGTTGDVATRKRELAAFFGQTSHETTGGWATAPDGAYAWGYCFKEEQGNPPAEYCQATSQWPCASGKRYYGRGPVQLSWNYNYGPAGKAIGFDGI</w:t>
      </w:r>
      <w:r w:rsidRPr="004B7E98">
        <w:rPr>
          <w:rFonts w:ascii="Courier New" w:hAnsi="Courier New" w:cs="Courier New"/>
          <w:sz w:val="20"/>
          <w:szCs w:val="20"/>
        </w:rPr>
        <w:lastRenderedPageBreak/>
        <w:t>NNPDIVASDATVSFKTAIWFWMTAQSPKPSCHDVMTGKWTPSGSDSAAGRAAGYGAVTNIINGGLECGKGSDSRQQDRIGFYKRYSDILGVSYGSNLDCNNQRPFGAAVQSEPRLIKTV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contig508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SHLPVTTVSLFIIGLALAFFTCRGDVENIATEDFFNGIISGVSDTCEAKNFYTYSDFITAANVFSGFGTTGTSDDEKREIAAFFANVADETIGFCYINEIQKGDYCDSNSTQYPCAPGKQYYGRGPIQLSWNFNYGPAGNYLGVDLLNHPEIVAQDALISWKSALWYWNVNSDCHSSITSGKGFGATIQAINGAIECNGGNTDEVNDRISYYTKYCSQF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contig45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QLPVSAIILWFVFALSALSICRGAVSDIATEDFFNGILSAATDGCAGKTFYTYSDFINAANSFSSFGTTGTSDDNKREIAAFFGNVAHETTNLCFVEENAKSDNCDSSNTQYPCASGQQYYGRGPLQLTGNGNYGAAGSYLGVDLLNNPGLVAQEDLTSWKTALWFWNVNSNCHTAITSGQGFGATILAINGAVECNGGNTAEVNDRVSRYTTYCRQL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contig25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HFTVRAVILWFVFALSALSICRGAVSDIATQDFFNGILSAAADGCAGKTFYTYSDFINAANSFSSFGTTGTSDDNKREIAAFFANVAHETTDLCYVEEIAKSAYCDSTNTQYPCASGQQYYGRGPLQLTGNANYGAGGAYLALDLLNNPGLVAQDDLTSWKTALWFWNVNSNCHTAITSGQGFGATIQAINGAVECNGGNTDEVNDRVSRYTTYCSQLGVDPGSNLT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.contig18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HSLASAQLGLPMMRREKLPLSSPTLLTKLSKGDYCDSNSTQYPCAPGKQYYGRGPIQLSWNFNYGPAGNYLGVDLLNHPEIVAQDALISWKSALWYWNVNSDCHSAITSGKGFGATIQAINGAIECNGGNTDEVNDRISYYTKYCSQF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3150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ASWDISATGAHAALYDPSSNVSTSFGIGSWLHSGVPPNKVVMGMPLYGCTWILKSLNETGIGAPAVAAGPKLTLSNETGVMFFSDIRNFITQKNVTVVFDNETVSAYAYSSDMMWVGYDNPDSVAIKVSFAKERRLLGYFFWAVSQDSNWMLSTRALETWNQVQ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3062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LGYDLINNPDLLVTDATVSFKTAVWFWMTAQAPKPSCHDVILGRWSPSNDDTAAGRVPGYGLLTNIINGGEECGTGTISDRQQGRIGFYQRYCSLLGVDTGSNLDCQNQKH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661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RKRELAAFFGQTSQETTGGWATAPDGPYAWGYCFKDQVNSGDRYHGRGPIQLTGDYNYKAAGDALGYDLINNPDLVVNDATISFKTAVWFWMTAQSPKPSCHDVILGRWSPSATDTAAGRVAGYGMVTDIINGGPECGTGTISDVQKGRIGFYQRYCNMLGVDVGSNLDCKNQKPFG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443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DFFNGILSAAADSCAGKTFYAYSDFINAANSFSSFGTTGTSDDNKREIAAFFANVAHETGNLCYVEEINKSDYCDSTNTQYPCAAGKQYYGRGPLQLSWNYNYGAAGDYLGQDLLNNPDTVAQDDLTSWKTALWFWNVNSNCHTAITSGQGFGATIQAINGAIECNGGNTDQVNDRISRYTNYCSQFN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42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HIFYAFAHLNNQTFEVEVLSTDDPAEFTSTLLMKKPSLKTLLSIGGGGSSPTVFALMANNASDRKVFINSAIAIARKYGFHGLDLDWEFPKNSVEMENLGTLFSEWRHAIDLEATASGRPRILLTAAVYFAQYFFLSSEKRAYPATSIAQNLDWVNVMCYDYHGSWNISATGAHAALYDPSSNISTSFGIGSWLHSGVSPNNIVMGMPLYGRSWILKSLDETGIGAPAMAAGPKQTLSNEKGVMFFSEIRDLINQKNATEVFDKDTVSAYSYSSDMIWVAYDNPDSVATKVSFAKE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352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VRCGTSVMALVLVLLLVGVSVNAQNCGCASGLCCSKYGYCGTTSDYCGDGCQSGPCTSSGGGSPSTGGGNVGTIISQSVFDGLAGGAPSSCEGKGFYTYDAFIAAANAYSGFGTTGASDDQKRELAAFFANVMHETGGLCYINEQNPASIYCDATSTSWPCASGKSYHGRGPLQLSWNYNYGVAGQNIGFDGLNNPDVVGQDATISFKTAVWFWMQNCHSAITSGQGFGATIKAINSMECNGGNTPAVNSRVSYYNT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280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HFTVRAVILWFVFALSALSICRGAVSDIATQNFFNGILSAATDGCAGKTFYKYSDFINAANSFSSFGTTGTSDDNKREIAAFFANVAHETTNLCYVEEIVKSAYCDSTNTQYPCASGQQYYGRGPLQLTGNANYGAAGAYLAVDLRNNPGLVAQDDLTSWKTALWFWNVNSNCHTAITSGQGFGATIQAINGAVECNGGNTAEVNDRVSRYTTYCSQLGVDPGSNLT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254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AFIDSSIALARNYSFHGLDLDWEYPQDTTEMNNLGQLLSEWRSAVQAEATATGNDPLLLTAAVYFSHSFFVSDIVREYPSEMDKLDWLNIMAYDFHGSWEPKQTGAPAALYDPDSNISTSFGVQSWLDAGLPSSKVVMGMPLYGYSWKLQSAGEVGIGAAASGTGIKDGSVTYSDIRDFIAQNAATEVFDNTTVSAYCYSGLDWIGYDNDQSVARKAVFAKQEGLLGYFFWNVVQDTADWALSRTASNTWD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238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VNGKLFADYIGALFKGVKFSDVPINSAVEFHFILAFAIDYSTESGSPVYTDGNFNIYWDTGNLSPEAVEAIKAQHTNVKVALSLGGDTVDSQPVEFKPSSVSAWVDNAVSSLSKIIKEYHLDGIDIDYEHFQANNDIFAECIGQLITRLKQSDAISFASIAPYDNQEVQSHYLGLWNKYGHVIDYINFQFYAYDSSTTIAQFKEYYNTQASQYTGGKVLVSFSSATGGGGLLPVNGFFEACKMLKQNGELEGIFVWCADWSKANGFEYEIESQDLLAA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233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LRMSMVLLLVVVVSVNVVYAQNCGCASGLCCSKWGYCGTTSAYCGNGCQSGPCYGSGGGSPSGGGGNVGTIISQNFFSGLANAAGSSCEGKGFYTYNAFIAAANAYSGFGTTGASDNQKRELAAFFANVMHETGGLCYINEINPSSNYCQSSSTWPCASGKSYHGRGPIQLSWNYNYGAAGQDIGFDGLNNPEKVGQDATISFKTAVWFWMKNSNCHSAITSGQGFGGTIKAINSGECNGGNSAQVNRRVNYYKKFCSQLGVDPGTNI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178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ANGLLFSDYIGALFRNVTFSDVPINPAVEFHFILAFVIDYSTDSGSPVPKNGNFSIYWDTGNLTPQAVQSIKAQHKNVKVALSVGGDSINGQPVEFKPSSVSSWVDNAVSSLSKIIEEYHLDGIDIDYEHFQADNNTFTECIGQLITRLKRSKVISFASIAPFDNQDVQSHYLALWKRYGHAIDYVNFQFYAYSANTTISQFIKYYNKQAALYTGGKVLISFTSANGGGGLSPKNAFFEAARELKQSGKLEGIFLWCADWSKVNNVFKYESQSEALLA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2162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IMITGLPSVSAEDCGQQAGGAVCPRGLCCSKWGWCGNTEAHCGLGCQSQCGGGGSTPTPTPPTPTPTNPTPTPSGQGVASIITEDLFNQLLKYKDDSRCKANGFYSYAAFIAAANAFPGFGTAGDVTTNKRELAAFLGQTSHETTGGWQTAPDGPYAWGYCFKEEQGSPPPVYCQASSQWPCVSGKSYYGRGPIQLTWNYNYGPAGKAIGFDGINNPDIVASDATVSFKTAIWFWMTAQSPKPSCHDVMTGKWTPSGSDSAAGRVPGYGAVTNIVNGGLECGKGTDSRQQDRIGFYQRYCDILGVSYGANLDCNNQTPFG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986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ETKQVNRILVVAGICLMMSSWFCCIEAAAAAAAADENEETKFKKILCAKATDCKNKTISELFTVDQFESLFSHRNAPLAHAQGFWDYHSFITAAAHYEPKGFGTTGGDIVQKRELAAFFAHIATETSCESLMAQAASTAPSDSPTKWGLCYKEELSPDSTYCESSLVYPCAPGVSYHGRGALPVYWNYNYGQLGQALKVDLLHHAEYLSENATLAFAAAIWRWMTPMKVKQPSAHQVMVGKWVPTKNDTEALRLPGFGMTINILKADAECGTDSDDKQMNTRIAHYLDFLDHMDVGRENAGDNVDCSEQKVLNPSSSAS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966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IVITGLPSVSADDCGKNAGGALCPGGLCCSKYGYCGNTQAHCGKDCQSQCGGGGSTPTPTPPTPTPTTPTPTPSGQGVASIITEDLFNQLLKYKDDSRCKANGFYSYDAFINVANAYPGFGTAGDVTSNKRELAAFFGQTSHETTGGWPAAPDGPYAWGYCLKEEIGTPPPVYCNETAQWPCGSGKSYYGRGPIQISWNYNYGPAGKAIGFDGINNPDIVASDATVSFKTAIWFWMTAQSPKPSCHDVMTGRWSPSSSDSAAGRAPGYGAVTNIINGGLECGKGSYPKQEDRIGFYKRYCDILGVSYGSNLDCNNQTPFG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962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TSLVYSSSSQSASHGGGVKAAYWPSYTVSYSPPSSINAALFTHIFYAFANLNDQTFQVELPATAKPAEFTLTLRKKNPFLKTLISIGGGGSNSTAFALMASNAFRRKVFINSAITLARKYGFHGLDLDWEFPKDATEMRNLGSLFAEWRHAIELEARAWPRRPRLLLTAAVYFAQYFLLAADKRAYPATSITQNLDWVNVMCFDYHGSWDTSATGAHAALYDPSSNISNSFGIGSWLHSGVPTNKVVMGMPLYGRSWILKSLDETGIGAPAIAAGPKQTLSS</w:t>
      </w:r>
      <w:r w:rsidRPr="004B7E98">
        <w:rPr>
          <w:rFonts w:ascii="Courier New" w:hAnsi="Courier New" w:cs="Courier New"/>
          <w:sz w:val="20"/>
          <w:szCs w:val="20"/>
        </w:rPr>
        <w:lastRenderedPageBreak/>
        <w:t>ETGVMFFSEIIDFISQKNATEVFDKETVSAYAYSSDMMWVGYDNKQSVAAKVSFAKNKHLLGYFFWAISQDSNWMLSAQASVSWNQA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960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MGRICLVVLLALALCLNVSLASKKMKICDKGWECKGAYCCNQTISEIFTVDNFEELFSKRNTPVAHAVGFWDYYSFINAAAQFEGIGFGTTGGQVMQQKELAAFLGNVAAETSCGYNVATGGPTAWGLCYKEEMSPDQLYCDQNLLYPCAPGASYHGRGALPIYWNFNYGPIGEALKLDLLTSPDMVSNNATIGFLTAMWRWMNPIKPKQPSAHDVFVGNWKPTKNDTESYRLPGFGMVINVLNGGLECGKGDIDAMNNRISHYLYFLDLLGVGREQAGDNLDCGQQVPLNPISTSTTS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163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LSAIILWLVLAFDLVSMCRGDVGDFATQDFFNGILSGASDSCAGKTFYTYNNFMDAATAFSGFGTTGADVDHKREIAAFFANIAHETSRLCYVEQIEKSDYCDSTNKKYQCVAGKQYYGRGPLQLTWNYNYDAAGDYLGFDGLNHPEIVAQNGSISWKTAVWFWMKHSNCHSAITSGQGFRATIKAISGDECNGGDSDAIDERVNYYTNYCNEF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163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LSAIILWLVLAFDLVSMCRGDVGDFATQDFFNGILSGASDSCTGKTFYTYNNFMDAATAFSGFGTTGPDVDHKREIAAFFANVAHETSRLCYVEQIEKSDYCDSTNQKYQCVAGKQYYGRGPLQLTWNYNYGAAGDYLGFDGLNHPEIVAQNGSISWKTAVWFWMKHSNCHSAITSGQGFMATIKAISGDECNGGDSNAVDERVNYYTNYCNEFGVDPGN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1120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QLPVSAIILWFVFALSALSICRGAVSDIATEDFFNGILSAATDGCAGKTFYTYSDFINAANSFSSFGTTGTSDDNKREIAAFFGNVAHETTNLCFVEENAKSDNCDSSNTQYPCASGQQYYGRGPLQLTGNGNYGAAGSYLGVDLLNNPGLVAQDDLTSWKTALWFWNVNSNCHTAITSGQGFGATIQAINGAKECNGGNTAEVNDRVSRYTTYCSQLV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0831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QAPKNLCIILFFITSSIIYSSSSSNNTTSNNGLKAAYWPSDSSLSPSSISTDLFTHIFYAFADLNDQTFQVQLPATADPAEFTSTLLQKNPSLKTLISIGGGGSNATAFALMASNASHRKVFINSAIAVARKYGFHGLDLDWEFPQDAAEMEYLGTLFDDWRHAIDLEATASGRPRLLLTAAVYFAQYFFVWGKKRAYPVTSIARNLDWVNVMCYDYHGSWDISATGAHAALYDPTSNISTSFGIGSWLHSGVPPNKVAMGMPLYGRSWILKSLDETEIGAPAVAAGPKQTLSNEKGVMFFSEIRELINQKNATEVFDKETVSAYSYSSDLLWVGYDNQESVATKVSFAKEMHLLGYFFWAIGQDNNWMLSAQASDSW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0831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QAPKNLCIILFFITSSIIYSSSSSNNTTSNNGVKAAYWPSDSSLSPSSISTDLFTHIFYAFADLNDQTFQVQLPATADPAEFTSTLLQKNPSLKTLISIGGGGSNATAFALMASNTSYRKVFINSTIALARKYGFHGLDLDWEFPQDAAEMEYLGTLFDDWRHDIDLEATASGRPRLLLTAAVYFAQYFFVWGEKRAYPVTSIARNLDWVNVMCYDYHGSWDISATGAHAALYDPTSNISTSFGIGSWLHSGVPPNKVAMGMPLYGRSWILKSLDETEIGAPAVAAGPKQTLSNEKGVMFFSEIRELINQKNATEVFDKETVSAYSYSSDLLWVGYDNQESVATKVSFAKEMHLLGYFFWAIGQDNNWMLSAQASDSW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0637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VLVLVQLLLGVIVNVVNAESVANIVSRSFFDSILNAPTLANCSCAIGLCCSKWGYCGNTASYCGDGCQSGSCYNQSGGSSTGRHGGAGAIISSSFFDGLAGGAASSCEGKGFYTYKAFVAASSAYSVFGTTGSSDDQKRELAAFFANVMHETGGLCYINEVNPGSIYCDSSSNTWPCASGKSYHGRGPLQLSWNYNYGAAGEDIGFDGLNHPEEVALDAIISFRTGVWFWMKNSNCHSAITSGQGFGATIKAINSMECNGGNTAAVNSRINYYTKFCSELGVDPGTK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0211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SMKFSAMAIALLTMATMNLYFVSAEQCGQQAGGALCPGGLCCSKWGWCGNTDAHCGQDCQSQCGGSTPTPGGQGVASIITESIFNELLKHRNDAGCKASGFYTYSAFIAAANAFPSFGTTGDVATRKRELAAFFGQTSHETTGGWATAPDGAYAWGYCFKEEQGNPPAEYCQATSQWPCASGKRYYGRGPVQLSWNYNYGPAGKAIGFDGINNPDIVASDATVSFKTAIWFWMTAQSPKPSCHDVMTGKWTPSGSDSAAGRAAGYGAVTNIINGGLECGKGSDSRQQDRIGFYKRYSDILGVSYGSNLDCNNQRPFGAAVQSEPRIIKTV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0211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SMKFSAMAIALLTMATMNLYFVSAEQCGQQAGGALCPGGLCCSKWGWCGNTDAHCGQDCQSQCGGSTPTPGGQGVASIITESIFNELLKHRNDAGCKASGFYTYSAFIAAANAFPSFGTTGDVATRKRELAAFFGQTSHETTGGWATAPDGAYAWGYCFKEEQGNPPAEYCQATSQWPCASGKRYYGRGPVQLSWNYNYGPAGKAIGFDGINNPDIVASDATVSFKTAIWFWMTAQSPKPSCHDVMTGKWTPSGSDSAAGRATGYGAVTNIINGGLECGKGSDSRQQDRIGFYKRYSDILGVSYGSNLDCNNQRPFGAAVQSEPRLIKTV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isotig0210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SMKFSAMAIALLTMATMNLYFVSAEQCGQQAGGALCPGGLCCSKWGWCGNTDAHCGQDCQSQCGGSTPTPGGQGVASIITESIFNELLKHRNDAGCKASGFYTYSAFIAAANAFPSFGTTGDVATRKRELAAFFGQTSHETTGGWATAPDGAYAWGYCFKEEQGNPPAEYCQATSQWPCASGKRYYGRGPVQLSWNYNYGPAGKAIGFDGINNPDIVASDATVSFKTAIWFWMTAQSPKPSCHDVMTGKWTPSGSDSAAGRAAGYGAVTNIINGGLECGKGSDSRQQDRIGFYKRYSDILGVSYGSNLDCNNQRPFGAAVQSEPRLIKTV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982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HLRSVLILWLALALYVVSICRGDVGDIVTRDFFNGILSGAADSCAGKNFYTYDDFITAANAFSGFGTTGTSDDNKRELAAFFANVAHETGSLCYIEEINKSDYCDSTNTQYPCVAGKQYYGRGPLQLTWNYNYGAAGNYLGFDGLNNPDIVAQDDSISWKTAVWFWMLDSNCHSAITSGQGFGATIQAINSGECNGGNTAAVTDRVNYYNNYCGQFGVDPGS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812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PSVIILLLVLAFDVVSICRGDVGDFATQDFFNGILSGASDSCAGKTFYTYNNFMDAATAFSGFGTTGADVDHKREIAAFFANIARETSRLCYVEQIEKSDYCDSTNKKYQCVAGKQYYGRGPLQLTWNYNYDAAGDYLGFDGLNHPEIVAQNGSISWKAAVWFWMKHSNCHSAITSGQGFRATIKAISGDECNGGDSDSVDERVNYYTNYCNEF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731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LFPSAEEMLGILPPKISSMEFCLVLLIVAQERPSIHTITSWTQPLHSLALAQQAPTLTTREIAAFFANIAHETSRLCYVEQIEKSDYCDSTNKKYQCVAGKQYYGRGPLQLTWNYNYDAAGHYLGFDGLNHPEIVAQNGSISWKTAVWFWMKHSNCHSAITSGQGFRATIKAISGDECNGGDSDSVDERVNYYTNYCNEFG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707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TRTGRSVIVSPYEHMVLRMSMVLLLVVVVSVNVVYAQNCGCASGLCCSKWGYCGTTSAYCGNGCQSGPCYGSGGGSPSGGGGNVGTIISQNFFSGLANAAGSSCEGKGFYTYNAFITAANAYSGFGTTGASDNQKRELAAFFANVMHETGGLCYINEINPLSNFCQSSSTWPCASGKSYHGRGPIQLTWNYNYGAAGQDIGFDGLNNPEKVGQDATISFKTAVWFWMKNSNCHSAITSGQGFGATIKAINGGECNGGHSAQVNSRVNYYKKLCSQLGVDPGTNI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453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SSSGNSAMVVVVLVLLLVGVSVTAQNCGCASDLCCSKYGYCGTTSAYCGDGCQSGPCTSSGGSLSGGGGSVGTIISQSFFDGLKGGAASSCEGKGFYTYNAFIAAANAYSGFGTTGSADVTKRELAAFFANVMHETGGMCYINERNPPMNYCMGSATSPCASGKSYYGRGPLQLSWNYNYGAAGQSIGFDGVNNPEKVGQDSTISFKTAVWFWMKNSNCHSAITSGQGFGGTIKAINSQECNGGNSGEVNSRVNYYKNICSQLGVDPGAN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379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GTRTGRSVIASPYEHMVLRMSMVLLLVVVVSVNVVYAQNCGCASGLCCSKWGYCGTTSAYCGNGCQSGPCYGSGGGSPSGGGGNVGTIISQNFFSGLANAAGSSCEGKGFYTYNAFITAANAYSGFGTTGASDNQKRELAAFFANVMHETGGLCYINEINPLSNFCQSSSTWPCASGKSYHGRGPIQLTWNYNYGAAGQDIGFDGLNNPEKVGQDATISFKTAVWFWMKNSNCHSAITSGQGFGGTIKAINSRECNGGNSAQVNSRVNYYKKLCSQLGVDPGTNI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372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TFLRSTLILWLALALYVVSFCQGDVGDIVTQDFFNAILSGADGSCAGQNFYTYNDFINAANAFSGFGTTGTSDDNKRELAAFFANVAHETGSLCYIEEISKSDYCDSTNTQYPCATGKQYYGRGPIQLTWNYNYGAAGNYVGFDGLNNPDIVAQDDSISWKTAVWFWMLDSNCHSAITSGQGFGATIQAINSGECNGGNTAAVTSRVNYYNNYCSQFGVDPGSDV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.contig341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QLPVSAIILWFVFALSALSICRGAVSDIATEDFFNGILSAATDGCAGKTFYTYSDFINAANSFSSFGTTGTSDDNKREIAAFFGNVAHETTNLCFVEENAKSDNCDSSNTQYPCASGQQYYGRGPLQLTGNGNYGAAGSYLGVDLLNNPGLVAQDDLTSWKTALWFWNVNSNCHTAITSGQGFGATIQAINGAKECNGVNTAEVNDRVSRYTTYCSQLVVDPGSNL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TPS-LAS1 synthase-lik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AVYTKTSNFTVILDDLYDAHGTLDNLKLFSESVKRWDLSLVDQMPQDMKICFKGFYNTFNEIAEEGRKRQGRDVLGYIQKVWEVQLEAYTKEAEWSAVRYVPSYDEYIGNASVSIALGTVVLISALFTGEILTDDILSKIGRDSRFLYLMGLTGRLVNDTKTYQAERGQGEVASAVQCYMKDHPEISEEEALKHVYTIMDNALDELNREFVNNRDVPDTCRRLVFETARIMQLFYMDGDGLTLSHNMEIKEHVKNCLFQP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Pc(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E)-bet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farnes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-lik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LSLYRASQLAFPGETILDEARDFATKYLREALEKSEIFTAWNNKHNLSQEIQYELENSWHASVSRVEAKRYCQGYSSDYARLAKSVHKLPRVSQNILELAKLDFNIIQAIHQKEMKNVTTWFKHSEFPLLPFGRERPVECFFIVAAGTYEPQYAKCRFLFSKVACLNTVLDDMYDTYGTLELKLFTEAVRRWDLSLTESLPDYMKLCYKIFYEIVHEVVREAEKLQGRELLSFFRKGWEEYLLGYYEEAEWLASEYVPSLEEYIRNGIISIGQRILLVSGVLLMEGQILSQEALEELDYPGRRVLTELNCIITRLADDIHTYKAEKARGELASSIECYMKEHPGSTEEVAVNYMYSLLEPAVKELTWEFLKPHDTADVDIPFQCKKMLMEETRVTMVIFKEGDGFGIFKTKIKDYIKECLIEPL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TPS-3car1 synthase-lik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VDNVERLGIDRHFQTEIKVALDYVYRYWSEEGIGCGRDSAFTDLNTTALAFRIFRLHGYTVSSDVFEHFKDQKGQFAASANDTELQTRSVFNLFRASLIAFPEEKVLEEAEKFAAAYLKAALQTLPVSGLSREIQYVFDYRWHSNLPRLEARSYIDILADNTISGTPDANTKKLLELAKLEFNIFHSVQQKELQCLWRWWKEWGCPELTFIRHRYVEFYTLVSGIDMVPEHATFRLSCVKTCHLITILDDMYDTFGTIDELRLFTAAVKRWDPSATECLPEYMKGVYMVLYETVNEMAKEAQKSQGRDTLGYVRQALEDYIGSYLKEAEWIATGYVPTFQEYFENGKLSSGHRIATLQPILTLSIPFPHHILQEIDFPSKFNDYAASILRLRGDTRCYKADSARGEEASCISCYMRDNPGSTQEDALNHINGMIEDMIKKLNWEFLRPDNNAPISSKKHAFNISRGLHHFYNYRDGYSVASKETKDLVIKTVLEPVL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cTPS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>-(+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alph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pin1 synthase-lik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TLEPMLTLGFPLPPRILQEIDFPSKFNDLTCAILRLKGDTQCYKADRARGEEASAVSCYMKDHPGITEEDAVNQVNAMVDNLTKELNWELLRPDSGVPISYKKVAFDICRVFHYGYKYRDGFSVASVEIKNLVTRTVVET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bet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hellandr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738124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SAPKSCLHKSLIRSTHHELKPLRRTIPTLGMCRRGKSFTPSVSMSLTTAVSDDGLQRRIGDYHS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WDDDFIQSLSTPYGEPSYRERAEKLIGEVKEMFNSMPSEDGESMSPLNDLIERLWMVDSVERLGIDRH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KEIKSALDYVYSYWNEKGIGCGRDSVFPDVNSTASGFRTLRLHGYSVSSEVLKVFQDQNGQFAFSPST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RDIRTVLNLYRASFIAFPGEKVMEEAEIFSSRYLKEAVQKIPVSSLSQEIDYTLEYGWHTNMPRLETR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LDVFGHPTSPWLKKKRTQYLDSEKLLELAKLEFNIFHSLQQKELQYLSRWWIHSGLPELTFGRHRHVE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TLSSCIATEPKHSAFRLGFAKTCHLITVLDDIYDTFGTMDEIELFNEAVRRWNPSEKERLPEYMKEIY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LYEALTDMAREAEKTQGRDTLNYARKAWEVYLDSYTQEAKWIASGYLPTFEEYLENAKVSSGHRAAAL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LLTLDVPLPDDVLKGIDFPSRFNDLASSFLRLRGDTRCYKADRDRGEEASSISCYMKDNPGLTEEDAL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INAMINDIIKELNWELLKPDSNIPMTARKHAYEITRAFHQLYKYRDGFSVATQETKSLVRRTVLE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Ag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myrc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411481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ISPLASKSCLRKSLISSIHEHKPPYRTIPNLGMRRRGKSVTPSMSISLATAAPDDGVQRRIGDY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NIWDDDFIQSLSTPYGEPSYQERAERLIVEVKKIFNSMYLDDGRLMSSFNDLMQRLWIVDSVERLGIA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FKNEITSALDYVFRYWEENGIGCGRDSIVTDLNSTALGFRTLRLHGYTVSPEVLKAFQDQNGQFVCSP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TEGEIRSVLNLYRASLIAFPGEKVMEEAEIFSTRYLKEALQKIPVSALSQEIKFVMEYGWHTNLPRLE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RNYIDTLEKDTSAWLNKNAGKKLLELAKLEFNIFNSLQQKELQYLLRWWKESDLPKLTFARHRHVEFY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SCIAIDPKHSAFRLGFAKMCHLVTVLDDIYDTFGTIDELELFTSAIKRWNSSEIEHLPEYMKCVYMVV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TVNELTREAEKTQGRNTLNYVRKAWEAYFDSYMEEAKWISNGYLPMFEEYHENGKVSSAYRVATLQPI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LNAWLPDYILKGIDFPSRFNDLASSFLRLRGDTRCYKADRDRGEEASCISCYMKDNPGSTEEDALNHI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MVNDIIKELNWELLRSNDNIPMLAKKHAFDITRALHHLYIYRDGFSVANKETKKLVMETLLESML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limonene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/(-)alph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738125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IVSLQVPKSCGLKSLISSSNVQKALCISTAVPTLRMRRRQKALVINMKLTTVSHRDDNGGGVLQ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IADHHPNLWEDDFIQSLSSPYGGSSYSERAVTVVEEVKEMFNSIPNNRELFGSQNDLLTRLWMVDSIE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GIDRHFQNEIRVALDYVYSYWKEKEGIGCGRDSTFPDLNSTALALRTLRLHGYNVSSDVLEYFKDQKG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ACPAILTEGQITRSVLNLYRASLVAFPGEKVMEEAEIFSASYLKEVLQKIPVSSFSREIEYVLEYGWH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LPRLEARNYIDVYGQDSYESSNEMPYVNTQKLLKLAKLEFNIFHSLQQKELQYISRWWKDSCSSHLTF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HRHVEYYTMASCISMEPKHSAFRLGFVKTCHLLTVLDDMYDTFGTLDELQLFTTAFKRWDLSETKCLP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MKAVYMDLYQCLNELAQEAEKTQGRDTLNYIRNAYESHFDSFMHEAKWISSGYLPTFEEYLKNGKVSS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RTATLQPILTLDVPLPNYILQEIDYPSRFNDLASSLLRLRGDTRCYKADRARGEEASAISCYMKDHPG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EEDALNHINVMISDAIRELNWELLRPDSKSPISSKKHAFDITRAFHHLYKYRDGYTVASSETKNLVMK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LEPVA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Ag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terpinol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738125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ILPLSSKSVLHKSWIVSTYEHKAISRTIPNLGLRGRGKSVTHSLRMSLSTAVSDDHGVQRRIVE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SNLWDDDFIQSLSTPYGAPSYRERADRLIVEVKGIFTSISAEDGELITPLNDLIQRLLMVDNVERLGI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HFKNEIKAALDYVYSYWNEKGIGSGSDSGVADLNSTALGFRILRLHGYSVSSDVLEHFKEEKEKGQFV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AIQTEEEIKSVLNLFRASLIAFPGEKVMEEAEIFSKIYLKEALQNIAVSSLSREIEYVLEDGWQTNMP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ETRNYIDVLGENDRDETLYMNMEKLLEIAKLEFNIFHSLQQRELKDLSRWWKDSGFSHLTFSRHRHVE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ALASCIETDRKHSGFRLGFAKMCHLITVLDDIYDTFGTMEELELFTAAFKRWDPSATDLLPEYMKGLY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VYETVNEIAREADKSQGRETLNDARRAWEAYLDSYMKEAEWISSGYLPTFEEYMETSKVSFGYRIFALQ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ILTMDVPLTHHILQEIDFPLRFNDLICSILRLKNDTRCYKADRARGEEASCISCYMKENPGSTEEDAI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INAMVNNLIKEVNWELLRQDGTAHIACKKHAFDILKGSLHGYKYRDGFSVANKETKNWVRRTVLES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4S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limonene synthase gi|242914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IVSLQVPKSCGLKSLISSSNVQKALCISTAVPTLRMRRRQKALVINMKLTTVSHRDDNGGGVLQ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IADHHPNLWEDDFIQSLSSPYGGSSYSERAETVVEEVKEMFNSIPNNRELFGSQNDLLTRLWMVDSIE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GIDRHFQNEIRVALDYVYSYWKEKEGIGCGRDSTFPDLNSTALALRTLRLHGYNVSSDVLEYFKDEKG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ACPAILTEGQITRSVLNLYRASLVAFPGEKVMEEAEIFSASYLKKVLQKIPVSNLSGEIEYVLEYGWH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LPRLEARNYIEVYEQSGYESLNEMPYMNMKKLLQLAKLEFNIFHSLQLRELQSISRWWKESGSSQLTF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HRHVEYYTMASCISMLPKHSAFRMEFVKVCHLVTVLDDIYDTFGTMNELQLFTDAIKRWDLSTTRWLP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MKGVYMDLYQCINEMVEEAEKTQGRDMLNYIQNAWEALFDTFMQEAKWISSSYLPTFEEYLKNAKVSS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RIATLQPILTLDVPLPDYILQEIDYPSRFNELASSILRLRGDTRCYKADRARGEEASAISCYMKDHPG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EEDALNHINAMISDAIRELNWELLRPDSKSPISSKKHAFDITRAFHHVYKYRDGYTVSNNETKNLVMK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LEPLA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Ag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41148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TAPLASKSCLHKSLISSTHELKALSRTIPALGMSRRGKSITPSISMSSTTVVTDDGVRRRMGDF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NLWDDDVIQSLPTAYEEKSYLERAEKLIGEVKNMFNSMSLEDGELMSPLNDLIQRLWIVDSLERLGIH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FKDEIKSALDYVYSYWGENGIGCGRESVVTDLNSTALGLRTLRLHGYPVSSDVFKAFKGQNGQFSCSE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QTDEEIRGVLNLFRASLIAFPGEKIMDEAEIFSTKYLKEALQKIPVSSLSREIGDVLEYGWHTYLPRL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RNYIQVFGQDTENTKSYVKSKKLLELAKLEFNIFQSLQKRELESLVRWWKESGFPEMTFCRHRHVEYY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ASCIAFEPQHSGFRLGFAKTCHLITVLDDMYDTFGTVDELELFTATMKRWDPSSIDCLPEYMKGVYIA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DTVNEMAREAEEAQGRDTLTYAREAWEAYIDSYMQEARWIATGYLPSFDEYYENGKVSCGHRISALQP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TMDIPFPDHILKEVDFPSKLNDLACAILRLRGDTRCYKADRARGEEASSISCYMKDNPGVSEEDALDH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AMISDVIKGLNWELLKPDINVPISAKKHAFDIARAFHYGYKYRDGYSVANVETKSLVTRTLLES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camphene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synthase gi|241148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ITPLVSRSCLSSSHEIKALRRTIPTLGICRPGKSVAHSINMCLTSVASTDSVQRRVGNYHSNLW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DFIQSLISTPYGAPDYRERADRLIGEVKDIMFNFKSLEDGGNDLLQRLLLVDDVERLGIDRHFKKEIK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LDYVNSYWNEKGIGCGRESVVTDLNSTALGLRTLRLHGYTVSSDVLNVFKDKNGQFSSTANIQIEGEI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VLNLFRASLVAFPGEKVMDEAETFSTKYLREALQKIPASSILSLEIRDVLEYGWHTNLPRLEARNYMD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FGQHTKNKNAAEKLLELAKLEFNIFHSLQERELKHVSRWWKDSGSPEMTFCRHRHVEYYALASCIAFEPQ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SGFRLGFTKMSHLITVLDDMYDVFGTVDELELFTATIKRWDPSAMECLPEYMKGVYMMVYHTVNEMAR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EKAQGRDTLNYARQAWEACFDSYMQEAKWIATGYLPTFEEYLENGKVSSAHRPCALQPILTLDIPFPD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LKEVDFPSKLNDLICIILRLRGDTRCYKADRARGEEASSISCYMKDNPGLTEEDALNHINFMIRDAIR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NWELLKPDNSVPITSKKHAFDISRVWHHGYRYRDGYSFANVETKSLVMRTVIE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d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sel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96146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EISESSIPRRTGNHHGNVWDDDLIHSLNSPYGAPAYYELLQKLIQEIKHLLLTEMEMDDGDHDLIKR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IVDTLECLGIDRHFEHEIQTAALDYVYRWWNEKGIGEGSRDSFSKDLNATALGFRALRLHRYNVSSGV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NFKDENGKFFCNFTGEEGRGDKQVRSMLSLLRASEISFPGEKVMEEAKAFTREYLNQVLAGHGDVTDV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SLLREVKYALEFPWHCSVPRWEARSFLEIYGHNHSWLKSNINQKMLKLAKLDFNILQCKHHKEIQFIT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WWRDSGISQLNFYRKRHVEYYSWVVMCIFEPEFSESRIAFAKTAILCTVLDDLYDTHATLHEIKIMTEG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RWDLSLTDDLPDYIKIAFQFFFNTVNELIVEIVKRQGRDMTTIVKDCWKRYIESYLQEAEWIATGHIP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NEYIKNGMASSGMCILNLNPLLLLDKLLPDNILEQIHSPSKILDLLELTGRIADDLKDFEDEKERGEM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SLQCYMKENPESTVENALNHIKGILNRSLEEFNWEFMKQDSVPMCCKKFTFNIGRGLQFIYKYRDGLY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DKEVKDQIFKILVHQVPME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gamm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humul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96146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QISESVSPSTDLKSTESSITSNRHGNMWEDDRIQSLNSPYGAPAYQERSEKLIEEIKLLFLSDMDD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DSDRDLIKRLEIVDTVECLGIDRHFQPEIKLALDYVYRCWNERGIGEGSRDSLKKDLNATALGFRALR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RYNVSSGVLENFRDDNGQFFCGSTVEEEGAEAYNKHVRCMLSLSRASNILFPGEKVMEEAKAFTTNYL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VLAGREATHVDESLLGEVKYALEFPWHCSVQRWEARSFIEIFGQIDSELKSNLSKKMLELAKLDFNILQ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CTHQKELQIISRWFADSSIASLNFYRKCYVEFYFWMAAAISEPEFSGSRVAFTKIAILMTMLDDLYDTH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LDQLKIFTEGVRRWDVSLVEGLPDFMKIAFEFWLKTSNELIAEAVKAQGQDMAAYIRKNAWERYLEAY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DAEWIATGHVPTFDEYLNNGTPNTGMCVLNLIPLLLMGEHLPIDILEQIFLPSRFHHLIELASRLVDD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DFQAEKDHGDLSCIECYLKDHPESTVEDALNHVNGLLGNCLLEMNWKFLKKQDSVPLSCKKYSFHVLA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IQFMYNQGDGFSISNKVIKDQVQKVLIVPVP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Ag E-alph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bisabol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32528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GVSAVSKVSSLVCDLSSTSGLIRRTANPHPNVWGYDLVHSLKSPYIDSSYRERAEVLVSEIKAMLNP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TGDGESMITPSAYDTAWVARVPAIDGSARPQFPQTVDWILKNQLKDGSWGIQSHFLLSDRLLATLSCV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LLKWNVGDLQVEQGIEFIKSNLELVKDETDQDSLVTDFEIIFPSLLREAQSLRLGLPYDLPYIHLLQT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QERLAKLSREEIYAVPSPLLYSLEGIQDIVEWERIMEVQSQDGSFLSSPASTACVFMHTGDAKCLEFL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VMIKFGNFVPCLYPVDLLERLLIVDNIVRLGIYRHFEKEIKEALDYVYRHWNERGIGWGRLNPIADLE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ALGFRLLRLHRYNVSPAIFDNFKDANGKFICSTGQFNKDVASMLNLYRASQLAFPGENILDEAKSFAT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LREALEKSETSSAWNNKQNLSQEIKYALKTSWHASVPRVEAKRYCQVYRPDYARIAKCVYKLPYVNNE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LELGKLDFNIIQSIHQEEMKNVTSWFRDSGLPLFTFARERPLEFYFLVAAGTYEPQYAKCRFLFTKVA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QTVLDDMYDTYGTLDELKLFTEAVRRWDLSFTENLPDYMKLCYQIYYDIVHEVAWEAEKEQGRELVSF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KGWEDYLLGYYEEAEWLAAEYVPTLDEYIKNGITSIGQRILLLSGVLIMDGQLLSQEALEKVDYPGRR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TELNSLISRLADDTKTYKAEKARGELASSIECYMKDHPECTEEEALDHIYSILEPAVKELTREFLKPD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PFACKKMLFEETRVTMVIFKDGDGFGVSKLEVKDHIKECLIEPL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Ag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abietadi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cyclas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gi|147758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MPSSSLSSQIPTAAHHLTANAQSIPHFSTTLNAGSSASKRRSLYLRWGKGSNKIIACVGEGGATSVP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SAEKNDSLSSSTLVKREFPPGFWKDDLIDSLTSSHKVAASDEKRIETLISEIKNMFRCMGYGETNPSA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TAWVARIPAVDGSDNPHFPETVEWILQNQLKDGSWGEGFYFLAYDRILATLACIITLTLWRTGETQVQ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IEFFRTQAGKMEDEADSHRPSGFEIVFPAMLKEAKILGLDLPYDLPFLKQIIEKREAKLKRIPTDVLY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PTTLLYSLEGLQEIVDWQKIMKLQSKDGSFLSSPASTAAVFMRTGNKKCLDFLNFVLKKFGNHVPCHY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DLFERLWAVDTVERLGIDRHFKEEIKEALDYVYSHWDERGIGWARENPVPDIDDTAMGLRILRLHGYN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SDVLKTFRDENGEFFCFLGQTQRGVTDMLNVNRCSHVSFPGETIMEEAKLCTERYLRNALENVDAFDKW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FKKNIRGEVEYALKYPWHKSMPRLEARSYIENYGPDDVWLGKTVYMMPYISNEKYLELAKLDFNKVQS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QTELQDLRRWWKSSGFTDLNFTRERVTEIYFSPASFIFEPEFSKCREVYTKTSNFTVILDDLYDAHGS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DLKLFTESVKRWDLSLVDQMPQQMKICFVGFYNTFNDIAKEGRERQGRDVLGYIQNVWKVQLEAYTKE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WSEAKYVPSFNEYIENASVSIALGTVVLISALFTGEVLTDEVLSKIDRESRFLQLMGLTGRLVNDTKT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AERGQGEVASAIQCYMKDHPKISEEEALQHVYSVMENALEELNREFVNNKIPDIYKRLVFETARIMQL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MQGDGLTLSHDMEIKEHVKNCLFQP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 xml:space="preserve">&gt;P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Diterp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7511560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SSLSSQIPTGAHHLTLNAYANTQCIPHFFSTLNAGTSAGKRSSLYLRWGKGSNKIIACVGEDSL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PTLVKREFPPGFWKDHVIDSLTSSHKVAASDEKRIETLISEIKNMFRSMGYGDTNPSAYDTAWVARIP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DGSEQPEFPETLEWILQNQLKDGSWGEGFYFLAYDRILATLACIITLTLWRTGEIQVQKGIEFFKTQA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IEDEADSHRPSGFEIVFPAMLKEAKVLGLDLPYELPFIKQIIEKREAKLERLPTNILYALPTTLLYSL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LQEIVDWQKIIKLQSKDGSFLSSPASTAAVFMRTGNKKCLEFLNFVLKKFGNHVPCHYPLDLFERLWA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TIERLGIDRHFKEEIKDALDYVYSHWDERGIGWARENPVPDIDDTAMGLRILRLHGYNVSSDVLKTFR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NGEFFCFLGQTQRGVTDMLNVNRCSHVAFPGETIMEEAKTCTERYLRNALEDVGAFDKWALKKNIRGE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YALKYPWHRSMPRLEARSYIEHYGPNDVWLGKTMYMMPYISNEKYLELAKLDFNHVQSLHQKELRDLR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WWTSSGFTELKFTRERVTEIYFSPASFMFEPEFATCRAVYTKTSNFTVILDDLYDAHGTLDDLKLFSDS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KWDLSLVDRMPQDMKICFMGFYNTFNEIAEEGRKRQGRDVLGYIRNVWEIQLEAYTKEAEWSAARYVP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DEYIDNASVSIALGTVVLISALFTGEILTDDVLSKIGRGSRFLQLMGLTGRLVNDTKTYEAERGQGE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AVQCYMKDHPEISEEEALKHVYTVMENALDELNREFVNNREVPDSCRRLVFETARIMQLFYMDGDGL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HETEIKEHVKNCLFQP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s (E)-bet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farnes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96496002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SASVASSTLPSGLSSSSSSSVIRRTANPHPNVWDYDFVQSLQSPYTDSCYGERAETLISEIKLVLTG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DALMITPSAYDTAWVARVPAIDGSSRPQFPQTVDWILKNQLKDGSWGTESHFLLSDRLLATLSCVLAL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WKVGHVQVEHGIEFIKSNLEAIKDESNQDSCVTDFEIIFPSLIGEAQSLHLGLPYNLPYVRMLQMKRR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LANLPRDEIHGGTLLSSLEGIQDTVEWERIMEVQSQDGSFSGSPASTACVFMHTGDMKCLQFLNSVLT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GISVPFLYPVDLLEGLLMVDNIVRLGIDRHFEKEIKEILDCVYRHWNESLNPVADLEITALGFRLLRL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YSVTPAVFENFKDADGHFFGSTSQFNKNVASMLSLYRASQLAFPGETILDEARDFATKYLREALEKSE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TAWNNKQNLSQEIQYELENSWHASVSRVEAKRYCQGYSSDYARLAKSVYKLPRANNQKILELAKLDFN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QAIHQKEMKNVTSWFKHSEFPLLPFGRERPVECFFLVAAGTYEPQYAKCRFLFSKVACLNTVLDDMYD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GTLDELKLFTEAVRRWDLSLTESLPDYMKLCYKIFYEIVHEVVREAEKLQGRELLSFFRKGWEEYLLG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EEAEWLASEYVPSLEEYIRNGIISIGQRILLVSGVLLMEGQILSQEALEKLDYPGRRVLTELNCIITR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DDIHTYKAEKARGELASSIECYMKEHPGSTEEVAVNYMYSLLEPAVKELTWEFLKPDDTSDVDIPFQC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MLMEETRVTMVIFKEGDGFGISKTKIKDYIKECLIEPL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limonene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synthase gi|4480455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PVSVIPLAYKLCLPRSLMSSSREVKPLHITIPNLGMCRRGKSMAPASTSMILTAAVSDDDRVQRRRG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HSNLWDDDFIQSLSTPYGEPSYRERAERLKGEIKKMFRSMSKDDGELITPLNDLIQRLWMVDSVQRLG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RHFKNEIKSALDYVYSYWNEKGIGCGRDSVVADLNSTALGFRTLRLHGYNVSSEVLKVFEDQNGQFAC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SKTEGEIRSALNLYRASLIAFPGEKVMDDAEIFSSRYLKEAVQEIPDCSLSQEIAYALEYGWHTNMPR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ARNYMDVFGHPSSPWLKKNKTQYMDGEKLLELAKLEFNIFHSLQQEELQYISRWWKDSGLPKLAFSRH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VEYYTLGSCIATDPKHRAFRLGFVKTCHLNTVLDDIYDTFGTMDEIELFTEAVRRWDPSETESLPDYMK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VYMVLYEALTEMAQEAQKTQGRDTLNYARKAWEIYLDSYIQEAKWIASGYLPTFQEYFENGKISSAYR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ALTPILTLDVPLPEYILKGIDFPSRFNDLASSFLRLRGDTRCYKADRARGEEASCISCYMKDNPGSTE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ALNHINSMINEIIKELNWELLRPDSNIPMPARKHAFDITRALHHLYKYRDGFSVATKETKSLVSRMVL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linalool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synthase gi|4480454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IAPLTSTWCVDKSLVGSSEAKALLRKIPTLEMCRLTKSVTPSISMCLTTTVSDDGVQRRIADHH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LWDDNFIQSLSTPYGATAYHERAQKLIGEVKVIINSILVEDGELITPPNDLLQRLSIVDSIERLGIDR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KNEIKSALDYVYSYWSEKGIGCGRDSVVNDLNTTALGLRTLRLHGYPVSSDVLEQFKDQNGQFACSAIQ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EGEIKTVLNLFRASLIAFPGEKVMEEAEIFSTIYLKEALLKIPVCSLSREIAYVLEYGWHMNLPRLEA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YIDVFGQDPIYLRSTQKLIELAKLEFNIFQSLQQEELKHVSRWWKDSGFSQMAFARHRHVEYYTLASC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IYPQHSSFRLGFAKIAHLGTVLDDIYDTFGTMDELELFTAAVKRWHPSAAEGLPEYMKGVYMMFYETV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MAREAEKSQGRDTLNYARQALEAYIDSYMKEAKWISSGFLPTFEEYLDNGKVSFGYRIATLQPILTLG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FPHHILQEIDFPSRLNDLAGSILRLKGDIHSYQAERSRGEESSCISCYMKDNPEATEEDAVTYINAMV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LLKELNWELLKPDNNVPITSKKHAFDILRAFYHLYKDRDGFSVARNEIRNLVMTTVIEH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alph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/bet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535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RAAGKSCLHKSLSSSAHELKTICRTIPTLGMSRRGKSATPSMSMSLTTTVSDDGVQRRMGDFHSNLWN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FIQSLSTSYGEPSYRERAERLIGEVKKMFNSMSSEDGELISPHNDLIQRVWMVDSVERLGIERHFKNE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SALDYVYSYWSEKGIGCGRESVVADLNSTALGLRTLRLHGYAVSADVLNLFKDQNGQFACSPSQTEEE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SVLNLYRASLIAFPGEKVMEEAEIFSAKYLEEALQKISVSSLSQEIRDVLEYGWHTYLPRMEARNHID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FGQDTQNSKSCINTDKLLELAKLEFNIFHSLQKRELEYLVRWWKDSGSPQMTFGRHRHIEYYTLASCIA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PQHSGFRLGFAKTCHIITILDDMYDTFGTVDELELFTAAMKRWDPSAADCLPEYMKVMYMIVYDTVNE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CQEAEKAQGRDTLDYARQAWEDYLDSYMQEAKWIATGYLPTFEEYYENGKVSSGHRVAALQPILTMDIP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PHILKEVDFPSKLSDLACAILRLRGDTRCYKADRARGEEASSISCYMKDNPGATEEDALDHINAMISD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RGLNWELLKPNSSVPISSKKHVFDISRAFHYGYKYRDGYSVANIETKSLVKRTVIDPV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myrc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44804588  MSPVSVVPLACKLCLCRSMTSSTDELKPLPTTIPTRGMCGRRMSVTPSMSMSLNTVVSDNDAVQRRIGDY</w:t>
      </w:r>
      <w:proofErr w:type="gramEnd"/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SNLWNDDFIQSLTTPYGAPSYIERADRLISEVKEMFNRMCMEDGELMSPLNDLIQRLWTVDSVERLGI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HFKNEIKASLDYVYSYWNEKGIGCGRQSVVTDLNSTALGLRILRQHGYTVSSEVLKVFEEENGQFACS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QTEGEIRSFLNLYRASLIAFPGEKVMEEAQIFSSRYLKEAVQKIPVSGLSREIGDVLEYGWHTNLPRW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RNYMDVFGQDTNTSFNKNKMQYMNTEKILQLVKLEFNIFHSLQQRELQCLLRWWKESGLPQLTFARHR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EFYTLASCIACEPKHSAFRLGFAKMCHLVTVLDDVYDTFGKMDELELFTAAVKRWDLSETERLPEYMK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YVVVFETVNELAQEAEKTQGRNTLNYVRKAWEAYFDSYMKEAEWISTGYLPTFEEYCENGKVSSAYR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LQPILTLDVQLPDDILKGIDFPSRFNDLASSFLRLRGDTRCYEADRARGEEASCISCYMKDNPGSTEE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LNHINAMINDIIRELNWEFLKPDSNIPMPARKHAFDITRALHHLYIYRDGFSVANKETKNLVEKTLLE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L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E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,E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alph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farnes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60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LAVEIAMDLAVDDVERRVGDYHSNLWDDDFIQSLSTPYGASSYRERAERLVGEVKEMFTSISIEDGE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SDLLQRLWMVDNVERLGISRHFENEIKAAIDYVYSYWSDKGIVRGRDSAVPDLNSIALGFRTLRLHGY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SSDVFKVFQDRKGEFACSAIPTEGDIKGVLNLLRASYIAFPGEKVMEKAQTFAATYLKEALQKIQVSS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REIEYVLEYGWLTNFPRLEARNYIDVFGEEICPYFKKPCIMVDKLLELAKLEFNLFHSLQQTELKHVS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WWKDSGFSQLTFTRHRHVEFYTLASCIAIEPKHSAFRLGFAKVCYLGIVLDDIYDTFGKMKELELFTAA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RWDPSTTECLPEYMKGVYMAFYNCVNELALQAEKTQGRDMLNYARKAWEALFDAFLEEAKWISSGYLP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EEYLENGKVSFGYRAATLQPILTLDIPLPLHILQQIDFPSRFNDLASSILRLRGDICGYQAERSRGEE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SISCYMKDNPGSTEEDALSHINAMISDNINELNWELLKPNSNVPISSKKHAFDILRAFYHLYKYRDGF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AKIETKNLVMRTVLEPVP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longifol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575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QISKCSSLSAELNESSIISHHHGNLWDDDFIQSLKSSNGAPQYHERAAKLVEEIKNLVVSEMKDCND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IRRLQMVDIFECLGIDRHFQHEIQVALDYVYRYWNQLEGIGIGSRDSLIKDFNATALGFRALRLHRYN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SDVLENFKNENGQFFCSSTVEEKEVRCMLTLFRASEISFPGEKVMDEAKAFTTEYLTKVLTGVDVTDV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SLLREVKYALEFPWHCSLPRWEARSFIEICGQNDSWLKSIMNKRVLELAKLDFNILQWAHHRELQLLS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WWSQSDIAQQNFYRKRHVEFYLWVVIGTFEPEFSTCRITFAKISTLMTILDDLYDTHGTLEQLKIFTEG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RWDLSLVDRLPDYIKITFEFFLNTSNELIAEVAKTQERDMSAYIRKTWERYLEAYLQEAEWIAARHVP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DEYMKNGISSSGMCILNLYSLLLMGQLLPDDVLEQIHSPSKIHELVELTARLVDDSKDFETKKVGGEL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GIECYVKDNPECTLEDASNHLNGLLDLTVKELNWEFVRHDSVALCFKKFAFNVARGLRLIYKYRDGFD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NQEMKTHIFKILIDPL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E-alph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bisabol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486  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SVSVESGTVSCLSSNNLIRRTANPHPNIWGYDFVHSLKSPYTHDSSYRERAETLISEIKVMLGGGEL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TPSAYDTAWVARVPSIDGSACPQFPQTVEWILKNQLKDGSWGTESHFLLSDRLLATLSCVLALLKWK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VQVEQGIEFIKRNLQAIKDERDQDSLVTDFEIIFPSLLKEAQSLNLGLPYDLPYIRLLQTKRQERLAN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MDKIHGGTLLSSLEGIQDIVEWETIMDVQSQDGSFLSSPASTACVFMHTGDMKCLDFLNNVLTKFGSS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CLYPVDLLERLLIVDNVERLGIDRHFEKEIKEALDYVYRHWNDRGIGWGRLSPIADLETTALGFRLLR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RYNVSPVVLDNFKDADGEFFCSTGQFNKDVASMLSLYRASQLAFPEESILDEAKSFSTQYLREALEKS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FSSWNHRQSLSEEIKYALKTSWHASVPRVEAKRYCQVYRQDYAHLAKSVYKLPKVNNEKILELAKLDF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IQSIHQKEMKNVTSWFRDSGLPLFTFARERPLEFYFLIAGGTYEPQYAKCRFLFTKVACLQTVLDDMY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YGTPSELKLFTEAVRRWDLSFTENLPDYMKLCYKIYYDIVHEVAWEVEKEQGRELVSFFRKGWEDYLL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YEEAEWLAAEYVPTLDEYIKNGITSIGQRILLLSGVLIMEGQLLSQEALEKVDYPGRRVLTELNSLIS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ADDTKTYKAEKARGELASSIECYMKDHPGCQEEEALNHIYGILEPAVKELTREFLKADHVPFPCKKML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ETRVTMVIFKDGDGFGISKLEVKDHIKECLIEPL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levopimaradi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>/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abietadi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52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SSLSSQIPTGAHHLTLNAYANTQCIPHFFSTLNAGTSAGKRSSLYLRWGKGSNKIIACVGEDSL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PTLVKREFPPGFWKDHVIDSLTSSHKVAASDEKRIETLISEIKNMFRSMGYGDTNPSAYDTAWVARIP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VDGSEQPEFPETLEWILQNQLKDGSWGEGFYFLAYDRILATLACIITLTLWRTGEIQVQKGIEFFKTQAG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IEDEADSHRPSGFEIVFPAMLKEAKVLGLDLPYELPFIKQIIEKREAKLERLPTNILYALPTTLLYSL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LQEIVDWQKIIKLQSKDGSFLSSPASTAAVFMRTGNKKCLEFLNFVLKKFGNHVPCHYPLDLFERLWA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TIERLGIDRHFKEEIKDALDYVYSHWDERGIGWARENPVPDIDDTAMGLRILRLHGYNVSSDVLKTFR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NGEFFCFLGQTQRGVTDMLNVNRCSHVAFPGETIMEEAKTCTERYLRNALEDVGAFDKWALKKNIRGE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YALKYPWHRSMPRLEARSYIEHYGPNDVWLGKTMYMMPYISNEKYLELAKLDFNHVQSLHQKELRDLR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WWTSSGFTELKFTRERVTEIYFSPASFMFEPEFATCRAVYTKTSNFTVILDDLYDAHGTLDDLKLFSDS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KWDLSLVDRMPQDMKICFMGFYNTFNEIAEEGRKRQGRDVLGYIRNVWEIQLEAYTKEAEWSAARYVP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DEYIDNASVSIALGTVVLISALFTGEILTDDVLSKIGRGSRFLQLMGLTGRLVNDTKTYEAERGQGE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AVQCYMKDHPEISEEEALKHVYTVMENALDELNREFVNNREVPDSCRRLVFETARIMQLFYMDGDGL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HETEIKEHVKNCLFQPV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s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synthase gi|3458266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VAPMASRSCLHKSLSSSAHELKTICRTIPTLGMSRRGKSATPSMSMSLTTTVSDDGVQRRMGDF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NLWNDDFIQSLSTSYGEPSYRERAERLIGEVKKMFNSMSSEDGELISPHNDLIQRVWMVDSVERLGIER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FKNEIKSALDYVYSYWSEKGIGCGRESVVADLNSTALGFRTLRLHGYAVSADVLNLFKDQNGQFACSP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QTEEEIRSVLNLYRASLIAFPGEKVMEEAEIFSAKYLEESLQKISVSSLSQEIRDVLEYGWHTYLPRME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NHIDVFGQDTQNSKSCINTEKLLELAKLEFNIFHSLQKRELEYLVRWWKDSGSPQMTFCRHRHVEYY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SCIAFEPQHSGFRLGFAKACHIITILDDMYDTFGTVDELELFTAAMKRWDPSAADCLPEYMKGVYLIL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TVNETSREAEKAQGRDTLDYARRAWDDYLDSYMQEAKWIATGYLPTFAEYYENGKVSSGHRTSALQPI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MDIPFPPHILKEVDFPSKLNDLASAILRLRGDTRCYKADRARGEEASSISCYMKDNPGATEEDALDHI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MISDVIRGLNWELLNPNSSVPISSKKHVFDISRAFHYGYKYRDGYSVANIETKSLVRRTVIDPV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t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(+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alph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889448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AVPLNSKLCLRRTLFGFSHELKAIHSTVPNLGMCRGGKSIAPSMSMSSTTSVSNEDGVPRRIAG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HSNLWDDDSIASLSTSYEAPSYRKRADKLIGEVKNIFDLMSVEDGVFTSPLSDLHHRLWMVDSVERLGI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HFKDEINSALDHVYSYWTEKGIGRGRESGVTDLNSTALGLRTLRLHGYTVSSHVLDHFKNEKGQFTCS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QTEGEIRDVLNLFRASLIAFPGEKIMEAAEIFSTMYLKDALQKIPPSGLSQEIEYLLEFGWHTNLPRM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RMYIDVFGEDTTFETPYLIREKLLELAKLEFNIFHSLVKRELQSLSRWWKDYGFPEITFSRHRHVEYY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AACIANDPKHSAFRLGFGKISHMITILDDIYDTFGTMEELKLLTAAFKRWDPSSIECLPDYMKGVYMA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DNINEMAREAQKIQGWDTVSYARKSWEAFIGAYIQEAKWISSGYLPTFDEYLENGKVSFGSRITTLEP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TLGFPLPPRILQEIDFPSKFNDLICAILRLKGDTQCYKADRARGEEASAVSCYMKDHPGITEEDAVNQ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AMVDNLTKELNWELLRPDSGVPISYKKVAFDICRVFHYGYKYRDGFSVASIEIKNLVTRTVVET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t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alph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8894482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PVSVISLPSDLCLPTSFIDRSGRELIPLHITIPNVAMRRQGKLMTRASMSMNLRTAVSDDAVIRRRGD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HSNLWDDDLIQSLSSPYGEPSYRERAERLIGEVKNSFNSMSNEDGESITPLDDLIQRLWMVDSVERLG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RHFKKEIKSALDHVYRYWSEKGIGCGRESVVTDLNSTALGLRTLRLHGYDVSADVLNHFKNQSGQFAC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KQTEDQIRTVLNLYRASLIAFPGEKVMDEAESFSAKYLKEALQKIPVSSFSREIGDVLEYGWHTYLPR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ARNYIDVFGQDTENSKSYMKTEKLLELAKLEFNIFHALQKRELEYLVRWWKGSGSPQMTFCRHRHVEY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LASCIAFEPQHSGFRLGFAKACHIITVLDDMYDTFGTLDELELFTSAIKRWDPSATECLPEYMKGVYMI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YNTVNEMSQEADKAQGRDTLNYCRQAWEEYIDAYMQEAKWIASGEVPTFEEYYENGKVSSGHRVSALQP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ILTTDIPFPEHVLKEVDIPSQLNDLASAILRLRGDTRCYQADRARGEEASCISCYMKDNPGTTEEDALNH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LNAMISDVIKGLNWELLKPNSSVPISAKKHAFDISRAFHCGYKYRDGYSVANIETKSLVKRTVIDPV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t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lph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terpineol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889448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DLISVLPSASKSCVCLHKPLSSSTHKLKPFCKTIRILVMPRRWEFARPSMSLSTVASEDDIQRRTGGY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NLWNDDVIQFLSTPYGELAYRERAERLIDEVRDIFSSMSLEDGEFSDLIQRLWMVDNVERLGIDRHFK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EIKSALDYVYSYWSEKGIGCGTKSIITNLNSTALGFRTLRLHGYPVSADVLKHFRNQIGQFVSCPSETE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IRIMVNLYRASLIAFPVAFPGEKVMEEAESFSEKYLKETLQKIPDCSLSREIGDVLEHGWHTNLPRLEA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NYIDVFGQDTKNMEPNRKTEKLLELAKLEFNIFQSIQKTELESLLRWWNDSGSPQITFTRHRHVEYY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SCIAFEPQHSGFRLGFAKACHILTVLDDMYDLFGTVDELKLFTAAIKRWDPSATDCLPQYMKGIYMMVY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NTVNEMSAEAQKAQGRDTLNYARQAWEDCLDSHMQEAKWIATGFLPTFEEYLENGKVSSAHRVSALQPM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TMDIPFPPHILKEVDFPSNLNDLACAMLRLRGDTRCYQADRARGEETSCISCYMKDNPGATEEDALNHLN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VMISGVIKELNWELLKPNSSVPISSKKINFDITRAFHYGYKYRDGYSVSSVETKSLVMRTLLE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t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alph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farnes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28894484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>MSSLAVDDAERRVGDYHPNLWDDALIQSLSTPYGASPYRDVAEKLIGEIKEMFASISIEDGDDEICYFLQ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RLWMIDNVERLGISRHFENEIKAAMEDVYSRHWSDKGIACGRHSVVADLNSTALAFRTLRLHGYSVCSDV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KIFQDQKGEFACSADQTEGEIKGILNLLRASLIAFPGERILQEAEIFATTYLKEALPKIQGSRLSQEIE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VLEYGWLTDLPRLETRNYIEVLAEEITPYFKKPCMAVEKLLKLAKIEFNLFHSLQQTELKHLSRWWKDS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FAQLTFTRHRHVEFYTLASCIAMEPKHSAFRLGFAKLCYLGIVLDDIYDTYGKMEELELFTAAIKRWD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STTECLPEYMKGVYMAFYDCVNEMARQAEKTQGWDTLDYARKTWEALIDAFMEEAKWISSGYVPTFQKY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DNGKVSFGYRAATLQPILTLDIPLPLHILQEIDFPSSFNDLASSILRLRGDICGYQAERSRGEQASSISC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MKDNPGSTEEDALSHVNAMIGDKIPEFNWEFMKPSKAPISSKKYAFDILRAFYHLYKYRDGFSIAKIET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KKLVMRTVLDPVPM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(</w:t>
      </w:r>
      <w:r>
        <w:rPr>
          <w:rFonts w:ascii="Courier New" w:hAnsi="Courier New" w:cs="Courier New"/>
          <w:sz w:val="20"/>
          <w:szCs w:val="20"/>
        </w:rPr>
        <w:t>-</w:t>
      </w:r>
      <w:proofErr w:type="gramStart"/>
      <w:r>
        <w:rPr>
          <w:rFonts w:ascii="Courier New" w:hAnsi="Courier New" w:cs="Courier New"/>
          <w:sz w:val="20"/>
          <w:szCs w:val="20"/>
        </w:rPr>
        <w:t>)limonene</w:t>
      </w:r>
      <w:proofErr w:type="gramEnd"/>
      <w:r>
        <w:rPr>
          <w:rFonts w:ascii="Courier New" w:hAnsi="Courier New" w:cs="Courier New"/>
          <w:sz w:val="20"/>
          <w:szCs w:val="20"/>
        </w:rPr>
        <w:t xml:space="preserve"> synthase gi|4480455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PVSVIPLAYKLCLPRSLMSSSREVKPLHITIPNLGMCRRGKSMAPASTSMILTAAVSDDDRVQRRRGNYHSNLWDDDFIQSLSTPYGEPSYRERAERLKGEIKKMFRSMSKDDGELITPLNDLIQRLWMVDSVQRLGIDRHFKNEIKSALDYVYSYWNEKGIGCGRDSVVADLNSTALGFRTLRLHGYNVSSEVLKVFEDQNGQFACSPSKTEGEIRSALNLYRASLIAFPGEKVMDDAEIFSSRYLKEAVQEIPDCSLSQEIAYALEYGWHTNMPRLEARNYMDVFGHPSSPWLKKNKTQYMDGEKLLELAKLEFNIFHSLQQEELQYISRWWKDSGLPKLAFSRHRHVEYYTLGSCIATDPKHRAFRLGFVKTCHLNTVLDDIYDTFGTMDEIELFTEAVRRWDPSETESLPDYMKGVYMVLYEALTEMAQEAQKTQGRDTLNYARKAWEIYLDSYIQEAKWIASGYLPTFQEYFENGKISSAYRAAALTPILTLDVPLPEYILKGIDFPSRFNDLASSFLRLRGDTRCYKADRARGEEASCISCYMKDNPGSTEEDALNHINSMINEIIKELNWELLRPDSNIPMPARKHAFDITRALHHLYKYRDGFSVATKETKSLVSRMVLE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linalool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 xml:space="preserve"> synthase gi|44804547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LSIAPLTSTWCVDKSLVGSSEAKALLRKIPTLEMCRLTKSVTPSISMCLTTTVSDDGVQRRIADHHPNLWDDNFIQSLSTPYGATAYHERAQKLIGEVKVIINSILVEDGELITPPNDLLQRLSIVDSIERLGIDRHFKNEIKSALDYVYSYWSEKGIGCGRDSVVNDLNTTALGLRTLRLHGYPVSSDVLEQFKDQNGQFACSAIQTEGEIKTVLNLFRASLIAFPGEKVMEEAEIFSTIYLKEALLKIPVCSLSREIAYVLEYGWHMNLPRLEARNYIDVFGQDPIYLRSTQKLIELAKLEFNIFQSLQQEELKHVSRWWKDSGFSQMAFARHRHVEYYTLASCIDIYPQHSSFRLGFAKIAHLGTVLDDIYDTFGTMDELELFTAAVKRWHPSAAEGLPEYMKGVYMMFYETVNEMAREAEKSQGRDTLNYARQALEAYIDSYMKEAKWISSGFLPTFEEYLDNGKVSFGYRIATLQPILTLGIPFPHHILQEIDFPSRLNDLAGSILRLKGDIHSYQAERSRGEESSCISCYMKDNPEATEEDAVTYINAMVNRLLKELNWELLKPDNNVPITSKKHAFDILRAFYHLYKDRDGFSVARNEIRNLVMTTVIEH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a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myrc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588</w:t>
      </w: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PVSVVPLACKLCLCRSMTSSTDELKPLPTTIPTRGMCGRRMSVTPSMSMSLNTVVSDNDAVQRRIGDYHSNLWNDDFIQSLTTPYGAPSYIERADRLISEVKEMFNRMCMEDGELMSPLNDLIQRLWTVDSVERLGIDRHFKNEIKASLDYVYSYWNEKGIGCGRQSVVTDLNSTALGLRILRQHGYTVSSEVLKVFEEENGQFACSPSQTEGEIRSFLNLYRASLIAFPGEKVMEEAQIFSSRYLKEAVQKIPVSGLSREIGDVLEYGWHTNLPRWEARNYMDVFGQDTNTSFNKNKMQYMNTEKILQLVKLEFNIFHSLQQRELQCLLRWWKESGLPQLTFARHRHVEFYTLASCIACEPKHSAFRLGFAKMCHLVTVLDDVYDTFGKMDELELFTAAVKRWDLSETERLPEYMKGLYVVVFETVNELAQEAEKTQGRNTLNYVRKAWEAYFDSYMKEAEWISTGYLPTFEEYCENGKVSSAYRVAALQPILTLDVQLPDDILKGIDFPSRFNDLASSFLRLRGDTRCYEADRARGEEASCISCYMKDNPGSTEEDALNHINAMINDIIRELNWEFLKPDSNIPMPARKHAFDITRALHHLYIYRDGFSVANKETKNLVEKTLLESMLF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a (-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alph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/beta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4480453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PRAAGKSCLHKSLSSSAHELKTICRTIPTLGMSRRGKSATPSMSMSLTTTVSDDGVQRRMGDFHSNLWNDDFIQSLSTSYGEPSYRERAERLIGEVKKMFNSMSSEDGELISPHNDLIQRVWMVDSVERLGIERHFKNEIKSALDYVYSYWSEKGIGCGRESVVADLNSTALGLRTLRLHGYAVSADVLNLFKDQNGQFACSPSQTEEEIRSVLNLYRASLIAFPGEKVMEEAEIFSAKYLEEALQKISVSSLSQEIRDVLEYGWHTYLPRMEARNHIDVFGQDTQNSKSCINTDKLLELAKLEFNIFHSLQKRELEYLVRWWKDSGSPQMTFGRHRHIEYYTLASCIAFEPQHSGFRLGFAKTCHIITILDDMYDTFGTVDELELFTAAMKRWDPSAADCLPEYMKVMYMIVYDTVNEMCQEAEKAQGRDTLDYARQAWEDYLDSYMQEAKWIATGYLPTFEEYYENGKVSSGHRVAALQPILTMDIPFPPHILKEVDFPSKLSDLACAILRLRGDTRCYKADRARGEEASSISCYMKDNPGATEEDALDHINAMISDVIRGLNWELLKPNSSVPISSKKHVFDISRAFHYGYKYRDGYSVANIETKSLVKRTVIDPV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lastRenderedPageBreak/>
        <w:t xml:space="preserve">&gt;Ps 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pin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34582667</w:t>
      </w: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LVSVAPMASRSCLHKSLSSSAHELKTICRTIPTLGMSRRGKSATPSMSMSLTTTVSDDGVQRRMGDFHSNLWNDDFIQSLSTSYGEPSYRERAERLIGEVKKMFNSMSSEDGELISPHNDLIQRVWMVDSVERLGIERHFKNEIKSALDYVYSYWSEKGIGCGRESVVADLNSTALGFRTLRLHGYAVSADVLNLFKDQNGQFACSPSQTEEEIRSVLNLYRASLIAFPGEKVMEEAEIFSAKYLEESLQKISVSSLSQEIRDVLEYGWHTYLPRMEARNHIDVFGQDTQNSKSCINTEKLLELAKLEFNIFHSLQKRELEYLVRWWKDSGSPQMTFCRHRHVEYYTLASCIAFEPQHSGFRLGFAKACHIITILDDMYDTFGTVDELELFTAAMKRWDPSAADCLPEYMKGVYLILYDTVNETSREAEKAQGRDTLDYARRAWDDYLDSYMQEAKWIATGYLPTFAEYYENGKVSSGHRTSALQPILTMDIPFPPHILKEVDFPSKLNDLASAILRLRGDTRCYKADRARGEEASSISCYMKDNPGATEEDALDHINAMISDVIRGLNWELLNPNSSVPISSKKHVFDISRAFHYGYKYRDGYSVANIETKSLVRRTVIDPVT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m (E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gamm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bisabol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59799472</w:t>
      </w: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AASTLPSGLSTNDLIRRTANPHPNVWGYDLLCSLKSPYSRDSSYKERADTLINEIKAMLGAAFGDGKEMITPSAYDTAWVARIPSIDGSSGSARPQFPQTVDWILKNQLKDGSWGTESHFLLSEPLLATISCVLALFKWQVGDLQVERGIEFLKSSLEKIKNESDQDSLVTDFEIIFPSMLREAQSLHLGLPYDLPYIQLLQTKRQERLANLSREKIHGGILQLSSLEGIEDMVEWERLMDLQSLDGSFLSSPASTAFVFIHTGDLKCLAFLNSVLAKFGAFVPCLYHVDLLERLLIVDNIERLGIDRHFEKEINEALDYVYRYWSNERGIGWGRMNATADLETTALGFRLLRLHRYHVSPVVFKKFKDADGEFLSSIGQFNKDVASMLNLYRACELAFPGENILDEAKGFTAKYLREALEKTETFSSWNIKRNLSQEIKYALKTSWHASIPRVEAKRYCQVYRPDYARLDKSVYKLHHVNNEKILELAKLDFNIIQSILQEEMKNVTSWFRDSGLPLFSFARQRPLEFYFLITAGTYEPRYAKCRLLFTKVACVETVLDDMYDTYGTLDELKLFTQAVRRWDPSLTENLPDYMKRCYKIFYDIVHEAAWEAEKEQGRELVSFLRKAWEDFVLSYHEEAEWLSAEYVPGFDEYIKNGITSIGQRVLLLSGLLVMDGQLLSQKALEKIDYPERSRVLMEQICLISRLADDTQSYKAEKARGELASGIECYMKDHPECTEEEALNHIYGIMEVTAKELTKEYLKVDDDDVPFACKKMLFEETRVTMVIFKDGDRLSNSKLEMKDHFKECLIEPL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m (E</w:t>
      </w:r>
      <w:proofErr w:type="gramStart"/>
      <w:r w:rsidRPr="004B7E98">
        <w:rPr>
          <w:rFonts w:ascii="Courier New" w:hAnsi="Courier New" w:cs="Courier New"/>
          <w:sz w:val="20"/>
          <w:szCs w:val="20"/>
        </w:rPr>
        <w:t>)beta</w:t>
      </w:r>
      <w:proofErr w:type="gramEnd"/>
      <w:r w:rsidRPr="004B7E98">
        <w:rPr>
          <w:rFonts w:ascii="Courier New" w:hAnsi="Courier New" w:cs="Courier New"/>
          <w:sz w:val="20"/>
          <w:szCs w:val="20"/>
        </w:rPr>
        <w:t>-</w:t>
      </w:r>
      <w:proofErr w:type="spellStart"/>
      <w:r w:rsidRPr="004B7E98">
        <w:rPr>
          <w:rFonts w:ascii="Courier New" w:hAnsi="Courier New" w:cs="Courier New"/>
          <w:sz w:val="20"/>
          <w:szCs w:val="20"/>
        </w:rPr>
        <w:t>farnesene</w:t>
      </w:r>
      <w:proofErr w:type="spellEnd"/>
      <w:r w:rsidRPr="004B7E98">
        <w:rPr>
          <w:rFonts w:ascii="Courier New" w:hAnsi="Courier New" w:cs="Courier New"/>
          <w:sz w:val="20"/>
          <w:szCs w:val="20"/>
        </w:rPr>
        <w:t xml:space="preserve"> synthase gi|5979947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SLEEFYPMATVYVPSSTLPCALSTSSSSSSLVRRTANPHPNVWDYHFVQSLQSPYTDPCYGERVETLVAEIKAMLHGEGGLMITPSAYDTAWVARVPSIDGSARPQFPQTVQWILKNQLKDGSWGTESHFLLSDRLLATLSCVLALLKWKVGDLQVQQGIEFIKSNLEAIKDENDEDSLVTDFDIIFPSLLREAQYLDIELPLQPALCKSTPPKRQERLANMSREEIHGVPSPLLYSLEGIEDMVDWERIMDVRSQDGSFLSSPASIACVFMHTGDIKCLEFLNNVLTNFGTFVPCLYPVDLLERLLIVDNLVQLGIDRHFEKEIKEALDYVHRHWNERGIGWGRLNPIADLEITALGFRLLRLHRYNVSPAVFENFKDSNGHFVCSGAQFNKDVASMLSLYRASQLAFPGENILDEAKSFTSKYLKEALEKRETYSAWNNKQSLSEEIKYALENSWHASVPRVEAKRYCQVYRSDYTYLAKSVYKLPKVNNEKILELAKLDFQHYPGHPPKRDEECHHLVKNSEFPLLPFGRERPVECFFIVAAGTYEPQYAKCRFLFSKVACLNTVLDDMYDTYGTLDELKLFTEAVRRWDLSLTENLPDYMKLCYKIFYDIVHEVVLEAEKEQGRELLTFFRKGWEEYLMGYYEEAEWLACEYLPSLEEYIRNGIISIGQRILVVSGVLLMEGQILSQEALEQLDYPGRRVLTELNSIITRLADDIHTYKAEKARGELASSIECYMREHPGSTEEVAVNYMYSLLEPAVKELTWEFLKPEDSTVHIPFQCKKMLMEETRVTMVIFKEGDGFGISKTKIKDYIKDCLIEPL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23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KGLYMAVYDNINEMAQEAQRIQGRDTVSYVRKSWEALIDAHMQEAKWISSGYLPTFEEYLENGKVSFGSRLTTLEPMLTLGFPLPPRTLQEIDFPSNFNDLICAILRLRGDTQCYKADRARGEEASSVSCYMKDHPGITEEDAVNQINAMVNNLTKELNWELLRPDSGVPISYKKFSFDIWRVFHYGYKYRDGFSVASIELKNLVTRTVVETVPL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 xml:space="preserve">&gt;Pb_Contig2734 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GTLDELKLFTEAVRRWDLSYTENLPDYMKLCYKIYYDIVHEVAWEAEKEQGRELVSFFRKGWEDYLLGYYEEAEWLAAEYVPSLDEYIKNGITSIGQRILLLSGVLIMEEQLLSQEALEKVDYPGRRVLTELNSLISRLADDTKTYKAEKARGELASSIECYMKDHPECTEEEALNHIYGILEPAVKELTKEFLKPGDDDVPFACRKMLFEETRVTMVIFKDGDGFGVSKWEVKDHITECLIDPI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3962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ENASVSIALGTVVLISALFTGEILTDDILSKIGRDSRFLYPMDLTGRLVNDTKTYQAERGQGEVASAVQCYMKDHPEISEEEALKHVYTIMDNALDELNREFVNNRDVPDTCRRLVFETARIMQLFYMDGDGLTLSHNMEIKEHVKNCLFQPVA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62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GTLIDFSVHYFQLLEAGMSLISAVPLASSCVSKSLISSVREHKALRRAIATLQMSRPGKSVAASTRMSSATAGCDDGVKRRIGDYHSNLWDDNFIQSLSSPYGASSYGDHADRLIGEVKEIFNSFSIADGELTSPVSDLLQQLWMVDNVERLGIDRHFQTEIKVALDNVYRYWSEKGIGCGRDSASTDLNTTALGFRIFRLHGYTVSSDAFEHFKDQMGQFTASANDTELQTRSVFNLFRASLIAFPEEKVLEEAEKFAAAYLKAALQTLPVSGLSREIKYVFDYRWHSNLPRLEARSYIDILADNTISGTPDANTKKLLELAKLEFNIFHSLQQKELQCLWRWWKEWGCPELTFIRHRYVEFYTLVSGIDMVPEHATFRLSFVKTCHLITILDDMYDTFGTIDELRLFTAAVKRWDPSATECLPEYMKGVYMVLYETVNEMAKEAQKSQGRDTLGYVRQALEDYIGSYLKEAEWIATGYVPTFQEYFENGKLSSGHRIATLQPILTLSIPFPHHILQEIDFPSKFNDYACSILRLRGDTRCYKADSARGEEASCTSCYMKENLGSTQEDALNHINGMIEDLIKKLNWEFLRPDNNAPISSKKHAFNISRGLHHFYNYRDGYSVASNETKDLVIKTVLEPVLM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734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NEIAEEGRKRQGHDVLPYIRNLWEIQLESFAKEAEWSRAEHVPSFHEYIKAAAISSALPTLVLIGVIFTGEVLTDHILSQIDYRSKFAYLMSLTGRLANDTKTYQVERGQGEVASAIQCYMKENPELSEEEALEYIYRLMENALADFKCEFLDTKDVPEYCRRLVFDNARSMQ</w:t>
      </w:r>
      <w:r>
        <w:rPr>
          <w:rFonts w:ascii="Courier New" w:hAnsi="Courier New" w:cs="Courier New"/>
          <w:sz w:val="20"/>
          <w:szCs w:val="20"/>
        </w:rPr>
        <w:t>LIYMEGDGFKLSHETEIKEHVKKILFEPVA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_Contig_305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DVLGYIRNLWEIQIEAFTKEAEWAESEYVPSFQEYIETATVSVALATMVLITILFTGEVLTDHILSQIDYRSKFAYLMCLTARLINDTKTYQAERSRGEVASAVQCYMKDHPELSEGEALKHVYTLMEDALTNLKVEFLKAKDVPDKCRRLVFDNARMMQLFYQQGDGLTLANDTEIKQHVKNILFQPVP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890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YALVLHSYRVYCVHRWWSQSDIEKQNFYRKRHVEFYFWMVIGTFEPEFSGSRIAFAKIATLMTILDDLYDTHGTLEQLKIFTEAVKRWDLSLQDRLPDYIKITLQFFFNTSNELNAEVAKMQERDMSAYIRKAGWERYLEGYMQESEWMAARHVPTFDDYMKNGKPSSGMCILNLYSLLLMGRLVPDNILEQIYLPSKIHELVELTARLVDDSKDFQAKKNGGEFASGIECFLKEKPECTEEDAMNHLIGLLNLKAMELNWEFVKHDGVEQCLKKFVFEVARGLR</w:t>
      </w:r>
      <w:r>
        <w:rPr>
          <w:rFonts w:ascii="Courier New" w:hAnsi="Courier New" w:cs="Courier New"/>
          <w:sz w:val="20"/>
          <w:szCs w:val="20"/>
        </w:rPr>
        <w:t>FIYKYRDGFDYSNKEMKTQITKILIDHVPI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_Contig4969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DSCSDAADDLIRRLQMVDIIECLGIDRHFQPEIKEAIDYVYRYWNETGIGLGSRNSGIKHLYSTALGFRALRMHRYNVSSDVLENFKDENGQFFCSSSGEEGNADKEVRSMLSLFRASNISFPGEKVMEEAKTFTTQYLTQVLTGHAVADVDQSLQREVKYALEFPWHCSVPRWEARNFIEIYEQNYSWLKSSINQKIL??AKLDFNILQCTHKKEMQLISRWWSESYLPQLDFYRKRHVELYFWAVLGAFEPEFRSSRIAFTKLSTVMTVIDDLYDTHGTLDEIKIFTEGVRRWDTSLISRLPDHIQKIFEFFMKTSNEWTAEVEKKQGRDMAAYIRKNAWERYVESYLQEAEWMAAGYVPSFNEFYKNGLASSGMCVLNLIPLLLMDQILPDDILKQIVYPSKIHDLLELTIRVKDDIMDFEKEKEHGEVASTIECYLKDNPACTCEDALNHMKGILDLSVSQLNWEFLKHDNVPLCCKRFTFNLARGMHFLFKYNDGITLTDNEVKDQIFKVLIQPLQL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_PCO0136.CR_F03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FMKTSNEWTAEVEKKQGRDMAAYIRKNAWERYVESYLQEAEWMAAGYLPSFNEYYKNGLASSGMCVLNMIPLLLMDQILPDDILKQIVYPSKIHDLLELTVRVKDDITDFEQEKERGEVASSLECYVKDNPERTREDALNHMKGILDLSVSQLNWEFLKHDNVPLCCKRFTFNLARGMHFLFKYKDGISLSDNEVKDQIFKVLIQPLQ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_Contig509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MKTSNEWTAEAEKKQGRDMAAYIRKNAWERYVESNLQEAEWMAAGYVPSYNEYYKNGLASSGMCVLNLIPLLLMDQILPDDILKQIVYPSKIHDLLELTVRLKDDITDFEQEKEHGEVASSIECYVKDNPECTCENALNHMKGILDLSVSQLNWEFLKHDNVPLCCKRFTFNLARGMHFLYKYNDGISLSDNEVKDQIFKVLIQPLQ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62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GTLIDFSVHYFQLLEAGMSLISAVPLASSCVSKSLISSVREHKALRRAIATLQMSRPGKSVAASTRMSSATAGCDDGVKRRIGDYHSNLWDDNFIQSLSSPYGASSYGDHADRLIGEVKEIFNSFSIADGELTSPVSDLLQQLWMVDNVERLGIDRHFQTEIKVALDNVYRYWSEKGIGCGRDSASTDLNTTALGFRIFRLHGYTVSSDAFEHFKDQMGQFTASANDTELQTRSVFNLFRASLIAFPEEKVLEEAEKFAAAYLKAALQTLPVSGLSREIKYVFDYRWHSNLPRLEARSYIDILADNTISGTPDANTKKLLELAKLEFNIFHSLQQKELQCLWRWWKEWGCPELT</w:t>
      </w:r>
      <w:r w:rsidRPr="004B7E98">
        <w:rPr>
          <w:rFonts w:ascii="Courier New" w:hAnsi="Courier New" w:cs="Courier New"/>
          <w:sz w:val="20"/>
          <w:szCs w:val="20"/>
        </w:rPr>
        <w:lastRenderedPageBreak/>
        <w:t>FIRHRYVEFYTLVSGIDMVPEHATFRLSFVKTCHLITILDDMYDTFGTIDELRLFTAAVKRWDPSATECLPEYMKGVYMVLYETVNEMAKEAQKSQGRDTLGYVRQALEDYIGSYLKEAEWIATGYVPTFQEYFENGKLSSGHRIATLQPILTLSIPFPHHILQEIDFPSKFNDYACSILRLRGDTRCYKADSARGEEASCTSCYMKENLGSTQEDALNHINGMIEDLIKKLNWEFLRPDNNAPISSKKHAFNISRGLHHFYNYRDGYSVASNETKDLVIKTVLEPVLM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8298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FVKFYLCVEVAAMDLISVLPSASKSCVCLHKPLSSSTHKLKPFCKTIRILGMPRRWKFAGPSMSLSTVASDDDIQRRTGGYHSNLWNDDVIQFLSTPYGELAYRERAERLIDEVRDIFSSMSLEDGEFSDLIQRLWMVDNVERLGIDRHFKNEIKSALDYVYSYWSQKGIGCGTKSIITNLNSTALGFRTLRLHGYPVSADVLKHFRNQIGQFVSCPSETEEDIRSMVNLYRASLIAFPGEEAMEEAESFSEKYLKETLQKIPDCSLSREIGDVLEHGWHTNLPRFEARNYIDVFGQDTKNMESNRKAEKLLELAKLEFNIFQSIQKTELESLLRWWNDSGSPQITFTRHRHVEYYTLASCIAFEPQHSGFRLGFAKACHIITVLDDMYDLFGTVDELKLFTAAIKRWDPSATDCLPQYMKGIYMMVYNTVNEMSAEAQKAQGRDTLNYARQAWEVYLDSYMQEAKWIATGYLPTFEEYLENGKVSSGHRVSALQPMLTMDIPFPPHILKEVDFPSNLNDLACAILRLRGDTRCYQEDRARGEETSCISCYMKDNPGATEEDALNHLNVMISGVIKGLNWELLKPDSGVPISSKKINFDITRAFHYGYKYRDGYSVSSVETKSLVMRTLLEPVPL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_Contig540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GSPQITFTRHRHVEYYTLASCIAFEPQHSG?RLGFAKACHIITVLDDMYDLFGTVEELKLFTAAIKRWDPSATDCLPQYMKGIYMMVYNTVNEMSAEAQKAQGRDTLNYARQAWEVYLDSYMQEAKWIATGYLPTFQEYLENGKVSSGHRVSALQPMLTMDIPFPPHILKEVDFPSNLNDLACAILRLRGDTRCYQEDRARGEETSCISCYMKDNPGATEEDALNHLNVMISGVIKELNWELLKPDSSVPISSKKINFDITRAFHYGYKYRDGYSVSSVETKSLVMRTLLE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235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KGLYMAVYDNINEMAQEAQRIQGRDTVSYVRKSWEALIDAHMQEAKWISSGYLPTFEEYLENGKVSFGSRLTTLEPMLTLGFPLPPRTLQEIDFPSNFNDLICAILRLRGDTQCYKADRARGEEASSVSCYMKDHPGITEEDAVNQINAMVNNLTKELNWELLRPDSGVPISYKKFSFDIWRVFHYGYKYRDGFSVASIELKNLVTRTVVETVPL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c_Contig4556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AQEIEYLLEYGWHTNLPRLEARMYMDVFPQDTIYEQKLVELAKVEFNIFHSLQKRELQSLTRWWKHYGFPQLSFTRHIHVEYYTFASCVATDPKQSAFRLGFAKMSHFVTVLDDIYDTYGTMEELELFTAAIKRWDPSLVDCLPEYMKGVYMAVYDTVNEMAKEAEKVQGRDTLNYVRQAWEPYFDAYMIEAKWISSGYLPTLQEYLDNSKISFGSRITILQPILTLGEPLPHEILQEIDFPSKFNDLISVLLRLKGDTRCYKADRARGEEASSVSCYMKDNAGLTEEDAIHRINAMVHNLLKELNWELLKPDCNVPISCKKAAFDICRIFHHGYKYRDGYGDATIETKNLVKRTVLEPVPL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&gt;Pb_Contig3891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  <w:r w:rsidRPr="004B7E98">
        <w:rPr>
          <w:rFonts w:ascii="Courier New" w:hAnsi="Courier New" w:cs="Courier New"/>
          <w:sz w:val="20"/>
          <w:szCs w:val="20"/>
        </w:rPr>
        <w:t>GDLDSYMKEAEWISTGCLPTFEEYYENGKISFGYRISMLQPILSMDIPFPHHILQEIDYPSRFSSLAAGILRLKGDTRCYQADSARGEEASCISCYMKENPGLTEEDVVNHIHGMVDDLIKELNWELLKPDCNVPISSKKHAFDICRAVHHGYKYRDGYSVATNEIKDLVMITVLEPVPL*</w:t>
      </w: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p w:rsidR="004B7E98" w:rsidRPr="004B7E98" w:rsidRDefault="004B7E98" w:rsidP="004B7E98">
      <w:pPr>
        <w:rPr>
          <w:rFonts w:ascii="Courier New" w:hAnsi="Courier New" w:cs="Courier New"/>
          <w:sz w:val="20"/>
          <w:szCs w:val="20"/>
        </w:rPr>
      </w:pPr>
    </w:p>
    <w:sectPr w:rsidR="004B7E98" w:rsidRPr="004B7E98" w:rsidSect="00C555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661"/>
    <w:rsid w:val="001462F0"/>
    <w:rsid w:val="004B7E98"/>
    <w:rsid w:val="007C2E3C"/>
    <w:rsid w:val="00F746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13498</Words>
  <Characters>76940</Characters>
  <Application>Microsoft Office Word</Application>
  <DocSecurity>0</DocSecurity>
  <Lines>641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90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Janice</cp:lastModifiedBy>
  <cp:revision>2</cp:revision>
  <dcterms:created xsi:type="dcterms:W3CDTF">2013-08-14T16:11:00Z</dcterms:created>
  <dcterms:modified xsi:type="dcterms:W3CDTF">2013-08-14T16:11:00Z</dcterms:modified>
</cp:coreProperties>
</file>